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058E9" w14:textId="77777777" w:rsidR="00947BEC" w:rsidRPr="001A7162" w:rsidRDefault="00947BEC" w:rsidP="00947BEC">
      <w:pPr>
        <w:suppressAutoHyphens w:val="0"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32"/>
          <w:lang w:val="en-US"/>
        </w:rPr>
      </w:pPr>
      <w:r w:rsidRPr="001A7162">
        <w:rPr>
          <w:rFonts w:ascii="Arial" w:hAnsi="Arial" w:cs="Arial"/>
          <w:b/>
          <w:bCs/>
          <w:color w:val="000000" w:themeColor="text1"/>
          <w:sz w:val="32"/>
          <w:lang w:val="en-US"/>
        </w:rPr>
        <w:t xml:space="preserve">SUPPLEMENTAL </w:t>
      </w:r>
      <w:r w:rsidR="00C96263" w:rsidRPr="001A7162">
        <w:rPr>
          <w:rFonts w:ascii="Arial" w:hAnsi="Arial" w:cs="Arial"/>
          <w:b/>
          <w:bCs/>
          <w:color w:val="000000" w:themeColor="text1"/>
          <w:sz w:val="32"/>
          <w:lang w:val="en-US"/>
        </w:rPr>
        <w:t>MATERIAL</w:t>
      </w:r>
    </w:p>
    <w:p w14:paraId="1D1FD1FE" w14:textId="77777777" w:rsidR="00947BEC" w:rsidRPr="001A7162" w:rsidRDefault="00947BEC" w:rsidP="00947BEC">
      <w:pPr>
        <w:suppressAutoHyphens w:val="0"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32"/>
          <w:lang w:val="en-US"/>
        </w:rPr>
      </w:pPr>
    </w:p>
    <w:p w14:paraId="6C5B87FF" w14:textId="1743A205" w:rsidR="001A66B3" w:rsidRPr="001A7162" w:rsidRDefault="001A66B3" w:rsidP="001B3B83">
      <w:pPr>
        <w:suppressAutoHyphens w:val="0"/>
        <w:spacing w:after="0" w:line="360" w:lineRule="auto"/>
        <w:jc w:val="center"/>
        <w:rPr>
          <w:rFonts w:ascii="Arial" w:hAnsi="Arial" w:cs="Arial"/>
          <w:b/>
          <w:color w:val="000000" w:themeColor="text1"/>
          <w:sz w:val="32"/>
          <w:lang w:val="en-US"/>
        </w:rPr>
      </w:pPr>
      <w:r w:rsidRPr="001A7162">
        <w:rPr>
          <w:rFonts w:ascii="Arial" w:hAnsi="Arial" w:cs="Arial"/>
          <w:b/>
          <w:color w:val="000000" w:themeColor="text1"/>
          <w:sz w:val="32"/>
          <w:lang w:val="en-US"/>
        </w:rPr>
        <w:t xml:space="preserve">Myocardial transcriptomic analysis of diabetic patients with aortic stenosis: key role </w:t>
      </w:r>
      <w:r w:rsidR="00154CAB" w:rsidRPr="001A7162">
        <w:rPr>
          <w:rFonts w:ascii="Arial" w:hAnsi="Arial" w:cs="Arial"/>
          <w:b/>
          <w:color w:val="000000" w:themeColor="text1"/>
          <w:sz w:val="32"/>
          <w:lang w:val="en-US"/>
        </w:rPr>
        <w:t xml:space="preserve">for </w:t>
      </w:r>
      <w:r w:rsidRPr="001A7162">
        <w:rPr>
          <w:rFonts w:ascii="Arial" w:hAnsi="Arial" w:cs="Arial"/>
          <w:b/>
          <w:color w:val="000000" w:themeColor="text1"/>
          <w:sz w:val="32"/>
          <w:lang w:val="en-US"/>
        </w:rPr>
        <w:t xml:space="preserve">mitochondrial </w:t>
      </w:r>
      <w:r w:rsidR="00154CAB" w:rsidRPr="001A7162">
        <w:rPr>
          <w:rFonts w:ascii="Arial" w:hAnsi="Arial" w:cs="Arial"/>
          <w:b/>
          <w:color w:val="000000" w:themeColor="text1"/>
          <w:sz w:val="32"/>
          <w:lang w:val="en-US"/>
        </w:rPr>
        <w:t xml:space="preserve">calcium </w:t>
      </w:r>
      <w:r w:rsidRPr="001A7162">
        <w:rPr>
          <w:rFonts w:ascii="Arial" w:hAnsi="Arial" w:cs="Arial"/>
          <w:b/>
          <w:color w:val="000000" w:themeColor="text1"/>
          <w:sz w:val="32"/>
          <w:lang w:val="en-US"/>
        </w:rPr>
        <w:t>signaling</w:t>
      </w:r>
    </w:p>
    <w:p w14:paraId="120C51A8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Authors:</w:t>
      </w:r>
    </w:p>
    <w:p w14:paraId="7DA5669B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Maelle CHERPAZ, MSc,*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a,b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, Emmanuelle MEUGNIER, PhD,*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b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, Gaultier SEILLIER, MD,*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a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, Matteo POZZI,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MD,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 xml:space="preserve"> a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Romain PIERRARD, MD,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 xml:space="preserve"> c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, Simon LEBOUBE, MD, </w:t>
      </w:r>
      <w:r w:rsidRPr="001A7162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a,b 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, Fadi FARHAT, MD, 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e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, Marco VOLA, MD,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e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, Jean-François OBADIA, MD,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 xml:space="preserve">e 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, Camille AMAZ, PhD,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 xml:space="preserve">f 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, Lara CHALABREYSSE, MD, PhD,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d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, Chloe MAY, MSC,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f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, Stephanie CHANON, MSc,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b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, Camille BRUN, MSc,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b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Lucas GIVRE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b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, Gabriel BIDAUX, PhD,</w:t>
      </w:r>
      <w:r w:rsidRPr="001A7162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b 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, Nathan MEWTON, MD,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b,f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, Genevieve DERUMEAUX, MD, PhD,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a,g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,  Cyrille BERGEROT, MD, 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a,b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, Melanie PAILLARD, PhD,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#b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&amp; Helene THIBAULT, MD, PhD,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#a,b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</w:p>
    <w:p w14:paraId="4D5E3A93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32F9F364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</w:rPr>
        <w:t>Affiliations:</w:t>
      </w:r>
    </w:p>
    <w:p w14:paraId="39FB22F0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1A7162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a </w:t>
      </w:r>
      <w:r w:rsidRPr="001A7162">
        <w:rPr>
          <w:rFonts w:ascii="Arial" w:hAnsi="Arial" w:cs="Arial"/>
          <w:color w:val="000000" w:themeColor="text1"/>
          <w:sz w:val="24"/>
          <w:szCs w:val="24"/>
        </w:rPr>
        <w:t>Explorations Fonctionnelles Cardiovasculaires, Hospices Civils de Lyon, 69500 Bron, France</w:t>
      </w:r>
    </w:p>
    <w:p w14:paraId="72782255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1A7162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b </w:t>
      </w:r>
      <w:r w:rsidRPr="001A7162">
        <w:rPr>
          <w:rFonts w:ascii="Arial" w:hAnsi="Arial" w:cs="Arial"/>
          <w:color w:val="000000" w:themeColor="text1"/>
          <w:sz w:val="24"/>
          <w:szCs w:val="24"/>
        </w:rPr>
        <w:t>Laboratoire CarMeN - IRIS Team, INSERM, INRA, Université Claude Bernard Lyon-1, Univ-Lyon, 69500 Bron, France</w:t>
      </w:r>
    </w:p>
    <w:p w14:paraId="05CA0C38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1A7162">
        <w:rPr>
          <w:rFonts w:ascii="Arial" w:hAnsi="Arial" w:cs="Arial"/>
          <w:color w:val="000000" w:themeColor="text1"/>
          <w:sz w:val="24"/>
          <w:szCs w:val="24"/>
          <w:vertAlign w:val="superscript"/>
        </w:rPr>
        <w:t>c</w:t>
      </w:r>
      <w:r w:rsidRPr="001A7162">
        <w:rPr>
          <w:rFonts w:ascii="Arial" w:hAnsi="Arial" w:cs="Arial"/>
          <w:color w:val="000000" w:themeColor="text1"/>
          <w:sz w:val="24"/>
          <w:szCs w:val="24"/>
        </w:rPr>
        <w:t xml:space="preserve"> Service de Cardiologie, CHU Nord, 42100 Saint-Étienne, France</w:t>
      </w:r>
    </w:p>
    <w:p w14:paraId="33438534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1A7162">
        <w:rPr>
          <w:rFonts w:ascii="Arial" w:hAnsi="Arial" w:cs="Arial"/>
          <w:color w:val="000000" w:themeColor="text1"/>
          <w:sz w:val="24"/>
          <w:szCs w:val="24"/>
          <w:vertAlign w:val="superscript"/>
        </w:rPr>
        <w:t>d</w:t>
      </w:r>
      <w:r w:rsidRPr="001A7162">
        <w:rPr>
          <w:rFonts w:ascii="Arial" w:hAnsi="Arial" w:cs="Arial"/>
          <w:color w:val="000000" w:themeColor="text1"/>
          <w:sz w:val="24"/>
          <w:szCs w:val="24"/>
        </w:rPr>
        <w:t> Laboratoire d’anatomopathologie, Hospices Civils de Lyon, 69500 Bron, France</w:t>
      </w:r>
    </w:p>
    <w:p w14:paraId="4059F2F5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1A7162">
        <w:rPr>
          <w:rFonts w:ascii="Arial" w:hAnsi="Arial" w:cs="Arial"/>
          <w:color w:val="000000" w:themeColor="text1"/>
          <w:sz w:val="24"/>
          <w:szCs w:val="24"/>
          <w:vertAlign w:val="superscript"/>
        </w:rPr>
        <w:t>e</w:t>
      </w:r>
      <w:r w:rsidRPr="001A7162">
        <w:rPr>
          <w:rFonts w:ascii="Arial" w:hAnsi="Arial" w:cs="Arial"/>
          <w:color w:val="000000" w:themeColor="text1"/>
          <w:sz w:val="24"/>
          <w:szCs w:val="24"/>
        </w:rPr>
        <w:t xml:space="preserve"> Chirurgie cardiaque, Hospices Civils de Lyon, 69500 Bron, France</w:t>
      </w:r>
    </w:p>
    <w:p w14:paraId="55CA7D64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1A7162">
        <w:rPr>
          <w:rFonts w:ascii="Arial" w:hAnsi="Arial" w:cs="Arial"/>
          <w:color w:val="000000" w:themeColor="text1"/>
          <w:sz w:val="24"/>
          <w:szCs w:val="24"/>
          <w:vertAlign w:val="superscript"/>
        </w:rPr>
        <w:t>f</w:t>
      </w:r>
      <w:r w:rsidRPr="001A7162">
        <w:rPr>
          <w:rFonts w:ascii="Arial" w:hAnsi="Arial" w:cs="Arial"/>
          <w:color w:val="000000" w:themeColor="text1"/>
          <w:sz w:val="24"/>
          <w:szCs w:val="24"/>
        </w:rPr>
        <w:t xml:space="preserve"> Centre d’investigation clinique, Hospices Civils de Lyon, 69500 Bron, France</w:t>
      </w:r>
    </w:p>
    <w:p w14:paraId="54393DBE" w14:textId="3F6B3880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1A7162">
        <w:rPr>
          <w:rFonts w:ascii="Arial" w:hAnsi="Arial" w:cs="Arial"/>
          <w:color w:val="000000" w:themeColor="text1"/>
          <w:sz w:val="24"/>
          <w:szCs w:val="24"/>
          <w:vertAlign w:val="superscript"/>
        </w:rPr>
        <w:t>g</w:t>
      </w:r>
      <w:r w:rsidR="00EB2820" w:rsidRPr="001A716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1A7162">
        <w:rPr>
          <w:rFonts w:ascii="Arial" w:hAnsi="Arial" w:cs="Arial"/>
          <w:color w:val="000000" w:themeColor="text1"/>
          <w:sz w:val="24"/>
          <w:szCs w:val="24"/>
        </w:rPr>
        <w:t>Current: INSERM U955, Université Paris-Est Créteil, Créteil, France ; AP-HP, Department of Physiology, Henri Mondor Hospital, FHU SENEC, Créteil, France</w:t>
      </w:r>
    </w:p>
    <w:p w14:paraId="330288C0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34508B8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*These authors share the first authorship.</w:t>
      </w:r>
    </w:p>
    <w:p w14:paraId="0A6C1B97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1A7162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 xml:space="preserve"># 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These authors share the last authorship and the correspondence.</w:t>
      </w:r>
    </w:p>
    <w:p w14:paraId="706B31CB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</w:p>
    <w:p w14:paraId="5B622395" w14:textId="77777777" w:rsidR="001B3B83" w:rsidRPr="001A7162" w:rsidRDefault="001B3B83" w:rsidP="001B3B83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OURCES OF FUNDINGS</w:t>
      </w:r>
    </w:p>
    <w:p w14:paraId="5EFBFCF2" w14:textId="77777777" w:rsidR="001B3B83" w:rsidRPr="001A7162" w:rsidRDefault="001B3B83" w:rsidP="001B3B83">
      <w:pPr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This project was funded by the French Ministry of Health and Research National Program (n°</w:t>
      </w:r>
      <w:r w:rsidRPr="001A716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IR-27-24) and a grant from the Société Française de Cardiologie (Bourse Cœur, Vaisseaux, Diabète 2011) to HT, and by a grant from the Fondation de France (n°00107048) and </w:t>
      </w:r>
      <w:r w:rsidRPr="001A716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a grant from the Agence Nationale de la Recherche (ANR- 20-CE14-0013-01) </w:t>
      </w: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to MPa.</w:t>
      </w:r>
    </w:p>
    <w:p w14:paraId="0423A663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</w:p>
    <w:p w14:paraId="66B2C89A" w14:textId="77777777" w:rsidR="001B3B83" w:rsidRPr="001A7162" w:rsidRDefault="001B3B83" w:rsidP="001B3B83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DISCLOSURES</w:t>
      </w:r>
    </w:p>
    <w:p w14:paraId="73C6B554" w14:textId="77777777" w:rsidR="001B3B83" w:rsidRPr="001A7162" w:rsidRDefault="001B3B83" w:rsidP="001B3B83">
      <w:pPr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None</w:t>
      </w:r>
    </w:p>
    <w:p w14:paraId="29273B3F" w14:textId="77777777" w:rsidR="001B3B83" w:rsidRPr="001A7162" w:rsidRDefault="001B3B83" w:rsidP="001B3B83">
      <w:pPr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</w:p>
    <w:p w14:paraId="6118B0BC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Correspondence:</w:t>
      </w:r>
    </w:p>
    <w:p w14:paraId="0B40F5C4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u w:val="single"/>
          <w:lang w:val="en-US"/>
        </w:rPr>
      </w:pP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Pr Helene THIBAULT </w:t>
      </w:r>
      <w:hyperlink r:id="rId6" w:history="1">
        <w:r w:rsidRPr="001A7162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lang w:val="en-US"/>
          </w:rPr>
          <w:t>helene.thibault@chu-lyon.fr</w:t>
        </w:r>
      </w:hyperlink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</w:p>
    <w:p w14:paraId="56210F08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Dr Melanie PAILLARD </w:t>
      </w:r>
      <w:hyperlink r:id="rId7" w:history="1">
        <w:r w:rsidRPr="001A7162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lang w:val="en-US"/>
          </w:rPr>
          <w:t>melanie.paillard@univ-lyon1.fr</w:t>
        </w:r>
      </w:hyperlink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</w:p>
    <w:p w14:paraId="4D4A93E7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Groupement Hospitalier Est</w:t>
      </w:r>
    </w:p>
    <w:p w14:paraId="4118D145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1A7162">
        <w:rPr>
          <w:rFonts w:ascii="Arial" w:hAnsi="Arial" w:cs="Arial"/>
          <w:bCs/>
          <w:color w:val="000000" w:themeColor="text1"/>
          <w:sz w:val="24"/>
          <w:szCs w:val="24"/>
        </w:rPr>
        <w:t>Service des Explorations Fonctionnelles &amp; Laboratoire CarMeN</w:t>
      </w:r>
    </w:p>
    <w:p w14:paraId="7021216D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1A7162">
        <w:rPr>
          <w:rFonts w:ascii="Arial" w:hAnsi="Arial" w:cs="Arial"/>
          <w:bCs/>
          <w:color w:val="000000" w:themeColor="text1"/>
          <w:sz w:val="24"/>
          <w:szCs w:val="24"/>
        </w:rPr>
        <w:t>59 Boulevard Pinel, 69500 Bron – FRANCE</w:t>
      </w:r>
    </w:p>
    <w:p w14:paraId="420C38E0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1A7162">
        <w:rPr>
          <w:rFonts w:ascii="Arial" w:hAnsi="Arial" w:cs="Arial"/>
          <w:bCs/>
          <w:color w:val="000000" w:themeColor="text1"/>
          <w:sz w:val="24"/>
          <w:szCs w:val="24"/>
        </w:rPr>
        <w:t>Tel: +33 (0)4.78.78.56.10</w:t>
      </w:r>
    </w:p>
    <w:p w14:paraId="69EEC0F7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Fax number: +33 (0)4.72.35.69.10</w:t>
      </w:r>
    </w:p>
    <w:p w14:paraId="076DAA89" w14:textId="77777777" w:rsidR="001B3B83" w:rsidRPr="001A7162" w:rsidRDefault="001B3B83" w:rsidP="001B3B83">
      <w:pPr>
        <w:suppressAutoHyphens w:val="0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1A716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Twitter: @PaillardMel</w:t>
      </w:r>
    </w:p>
    <w:p w14:paraId="2C0AB0EF" w14:textId="15340557" w:rsidR="00947BEC" w:rsidRPr="001A7162" w:rsidRDefault="001B3B83" w:rsidP="001B3B83">
      <w:pPr>
        <w:rPr>
          <w:rFonts w:ascii="Arial" w:hAnsi="Arial" w:cs="Arial"/>
          <w:color w:val="000000" w:themeColor="text1"/>
          <w:lang w:val="en-US"/>
        </w:rPr>
      </w:pP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#type2diabetes #aorticstenosis</w:t>
      </w:r>
    </w:p>
    <w:p w14:paraId="20EA3E2D" w14:textId="77777777" w:rsidR="00154CAB" w:rsidRPr="001A7162" w:rsidRDefault="00154CAB">
      <w:pPr>
        <w:rPr>
          <w:rFonts w:ascii="Arial" w:hAnsi="Arial" w:cs="Arial"/>
          <w:color w:val="000000" w:themeColor="text1"/>
          <w:lang w:val="en-US"/>
        </w:rPr>
      </w:pPr>
    </w:p>
    <w:p w14:paraId="614B01F0" w14:textId="77777777" w:rsidR="00154CAB" w:rsidRPr="001A7162" w:rsidRDefault="00154CAB">
      <w:pPr>
        <w:rPr>
          <w:rFonts w:ascii="Arial" w:hAnsi="Arial" w:cs="Arial"/>
          <w:color w:val="000000" w:themeColor="text1"/>
          <w:lang w:val="en-US"/>
        </w:rPr>
      </w:pPr>
    </w:p>
    <w:p w14:paraId="31329AAA" w14:textId="55600FCD" w:rsidR="00947BEC" w:rsidRPr="001A7162" w:rsidRDefault="003C3507">
      <w:pPr>
        <w:rPr>
          <w:rFonts w:ascii="Arial" w:hAnsi="Arial" w:cs="Arial"/>
          <w:color w:val="000000" w:themeColor="text1"/>
        </w:rPr>
      </w:pPr>
      <w:r w:rsidRPr="001A7162">
        <w:rPr>
          <w:rFonts w:ascii="Arial" w:hAnsi="Arial" w:cs="Arial"/>
          <w:color w:val="000000" w:themeColor="text1"/>
        </w:rPr>
        <w:t>Page 3: Supplemental Table 1</w:t>
      </w:r>
    </w:p>
    <w:p w14:paraId="46F70467" w14:textId="298A5B1A" w:rsidR="003C3507" w:rsidRPr="001A7162" w:rsidRDefault="003C3507" w:rsidP="003C3507">
      <w:pPr>
        <w:rPr>
          <w:rFonts w:ascii="Arial" w:hAnsi="Arial" w:cs="Arial"/>
          <w:color w:val="000000" w:themeColor="text1"/>
        </w:rPr>
      </w:pPr>
      <w:r w:rsidRPr="001A7162">
        <w:rPr>
          <w:rFonts w:ascii="Arial" w:hAnsi="Arial" w:cs="Arial"/>
          <w:color w:val="000000" w:themeColor="text1"/>
        </w:rPr>
        <w:t>Page 4: Supplemental Table 2</w:t>
      </w:r>
    </w:p>
    <w:p w14:paraId="0F38D32B" w14:textId="5EBC5B33" w:rsidR="003C3507" w:rsidRPr="001A7162" w:rsidRDefault="003C3507" w:rsidP="003C3507">
      <w:pPr>
        <w:rPr>
          <w:rFonts w:ascii="Arial" w:hAnsi="Arial" w:cs="Arial"/>
          <w:color w:val="000000" w:themeColor="text1"/>
        </w:rPr>
      </w:pPr>
      <w:r w:rsidRPr="001A7162">
        <w:rPr>
          <w:rFonts w:ascii="Arial" w:hAnsi="Arial" w:cs="Arial"/>
          <w:color w:val="000000" w:themeColor="text1"/>
        </w:rPr>
        <w:t>Page 5: Supplemental Table 3</w:t>
      </w:r>
    </w:p>
    <w:p w14:paraId="53F6CDF0" w14:textId="3BF13B31" w:rsidR="003C3507" w:rsidRPr="001A7162" w:rsidRDefault="003C3507" w:rsidP="003C3507">
      <w:pPr>
        <w:rPr>
          <w:rFonts w:ascii="Arial" w:hAnsi="Arial" w:cs="Arial"/>
          <w:color w:val="000000" w:themeColor="text1"/>
        </w:rPr>
      </w:pPr>
      <w:r w:rsidRPr="001A7162">
        <w:rPr>
          <w:rFonts w:ascii="Arial" w:hAnsi="Arial" w:cs="Arial"/>
          <w:color w:val="000000" w:themeColor="text1"/>
        </w:rPr>
        <w:t>Page 6: Supplemental Figure 1</w:t>
      </w:r>
    </w:p>
    <w:p w14:paraId="1CDD3A97" w14:textId="0F2865BF" w:rsidR="003C3507" w:rsidRPr="001A7162" w:rsidRDefault="003C3507" w:rsidP="003C3507">
      <w:pPr>
        <w:rPr>
          <w:rFonts w:ascii="Arial" w:hAnsi="Arial" w:cs="Arial"/>
          <w:color w:val="000000" w:themeColor="text1"/>
        </w:rPr>
      </w:pPr>
      <w:r w:rsidRPr="001A7162">
        <w:rPr>
          <w:rFonts w:ascii="Arial" w:hAnsi="Arial" w:cs="Arial"/>
          <w:color w:val="000000" w:themeColor="text1"/>
        </w:rPr>
        <w:t>Page 7: Supplemental Figure 2</w:t>
      </w:r>
    </w:p>
    <w:p w14:paraId="2EA25299" w14:textId="1CBC4F06" w:rsidR="00AC1FA5" w:rsidRPr="001A7162" w:rsidRDefault="00AC1FA5" w:rsidP="00AC1FA5">
      <w:pPr>
        <w:rPr>
          <w:rFonts w:ascii="Arial" w:hAnsi="Arial" w:cs="Arial"/>
          <w:color w:val="000000" w:themeColor="text1"/>
        </w:rPr>
      </w:pPr>
      <w:r w:rsidRPr="001A7162">
        <w:rPr>
          <w:rFonts w:ascii="Arial" w:hAnsi="Arial" w:cs="Arial"/>
          <w:color w:val="000000" w:themeColor="text1"/>
        </w:rPr>
        <w:t>Page 8: Supplemental Figure 3</w:t>
      </w:r>
    </w:p>
    <w:p w14:paraId="1BD3FD1F" w14:textId="77777777" w:rsidR="00AC1FA5" w:rsidRPr="001A7162" w:rsidRDefault="00AC1FA5" w:rsidP="003C3507">
      <w:pPr>
        <w:rPr>
          <w:rFonts w:ascii="Arial" w:hAnsi="Arial" w:cs="Arial"/>
          <w:color w:val="000000" w:themeColor="text1"/>
        </w:rPr>
      </w:pPr>
    </w:p>
    <w:p w14:paraId="3D748BC4" w14:textId="77777777" w:rsidR="00871469" w:rsidRPr="001A7162" w:rsidRDefault="00871469" w:rsidP="003C3507">
      <w:pPr>
        <w:rPr>
          <w:rFonts w:ascii="Arial" w:hAnsi="Arial" w:cs="Arial"/>
          <w:color w:val="000000" w:themeColor="text1"/>
        </w:rPr>
      </w:pPr>
    </w:p>
    <w:p w14:paraId="30789447" w14:textId="77777777" w:rsidR="003C3507" w:rsidRPr="001A7162" w:rsidRDefault="003C3507" w:rsidP="003C3507">
      <w:pPr>
        <w:rPr>
          <w:rFonts w:ascii="Arial" w:hAnsi="Arial" w:cs="Arial"/>
          <w:color w:val="000000" w:themeColor="text1"/>
        </w:rPr>
      </w:pPr>
    </w:p>
    <w:p w14:paraId="7B03984D" w14:textId="77777777" w:rsidR="003C3507" w:rsidRPr="001A7162" w:rsidRDefault="003C3507" w:rsidP="003C3507">
      <w:pPr>
        <w:rPr>
          <w:rFonts w:ascii="Arial" w:hAnsi="Arial" w:cs="Arial"/>
          <w:color w:val="000000" w:themeColor="text1"/>
        </w:rPr>
      </w:pPr>
    </w:p>
    <w:p w14:paraId="3BD5AC1E" w14:textId="77777777" w:rsidR="003C3507" w:rsidRPr="001A7162" w:rsidRDefault="003C3507" w:rsidP="003C3507">
      <w:pPr>
        <w:rPr>
          <w:rFonts w:ascii="Arial" w:hAnsi="Arial" w:cs="Arial"/>
          <w:color w:val="000000" w:themeColor="text1"/>
        </w:rPr>
      </w:pPr>
    </w:p>
    <w:p w14:paraId="2A47E367" w14:textId="77777777" w:rsidR="003C3507" w:rsidRPr="001A7162" w:rsidRDefault="003C3507">
      <w:pPr>
        <w:rPr>
          <w:rFonts w:ascii="Arial" w:hAnsi="Arial" w:cs="Arial"/>
          <w:color w:val="000000" w:themeColor="text1"/>
        </w:rPr>
      </w:pPr>
    </w:p>
    <w:p w14:paraId="7D643D6D" w14:textId="77777777" w:rsidR="00947BEC" w:rsidRPr="001A7162" w:rsidRDefault="00947BEC">
      <w:pPr>
        <w:rPr>
          <w:rFonts w:ascii="Arial" w:hAnsi="Arial" w:cs="Arial"/>
          <w:color w:val="000000" w:themeColor="text1"/>
        </w:rPr>
      </w:pPr>
    </w:p>
    <w:p w14:paraId="09957E5B" w14:textId="77777777" w:rsidR="00D60C80" w:rsidRPr="001A7162" w:rsidRDefault="00D60C80" w:rsidP="00947BEC">
      <w:pPr>
        <w:tabs>
          <w:tab w:val="left" w:pos="2160"/>
        </w:tabs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1271BA5" w14:textId="77777777" w:rsidR="003C3507" w:rsidRPr="001A7162" w:rsidRDefault="003C3507">
      <w:pPr>
        <w:suppressAutoHyphens w:val="0"/>
        <w:autoSpaceDN/>
        <w:spacing w:line="259" w:lineRule="auto"/>
        <w:textAlignment w:val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471D10FF" w14:textId="02E39DBD" w:rsidR="00947BEC" w:rsidRPr="001A7162" w:rsidRDefault="00947BEC" w:rsidP="00947BEC">
      <w:pPr>
        <w:tabs>
          <w:tab w:val="left" w:pos="2160"/>
        </w:tabs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Supplemental Table 1</w:t>
      </w:r>
      <w:r w:rsidRPr="001A716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: </w:t>
      </w: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Sample size for each clinical and biological analysis </w:t>
      </w:r>
    </w:p>
    <w:tbl>
      <w:tblPr>
        <w:tblStyle w:val="TableauGrille1Clair-Accentuation51"/>
        <w:tblW w:w="0" w:type="auto"/>
        <w:tblLook w:val="04A0" w:firstRow="1" w:lastRow="0" w:firstColumn="1" w:lastColumn="0" w:noHBand="0" w:noVBand="1"/>
      </w:tblPr>
      <w:tblGrid>
        <w:gridCol w:w="2660"/>
        <w:gridCol w:w="1540"/>
        <w:gridCol w:w="905"/>
        <w:gridCol w:w="1992"/>
      </w:tblGrid>
      <w:tr w:rsidR="001A7162" w:rsidRPr="001A7162" w14:paraId="34DDBC52" w14:textId="77777777" w:rsidTr="00940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single" w:sz="4" w:space="0" w:color="002060"/>
              <w:right w:val="nil"/>
            </w:tcBorders>
            <w:shd w:val="clear" w:color="auto" w:fill="9CC2E5" w:themeFill="accent5" w:themeFillTint="99"/>
            <w:vAlign w:val="center"/>
          </w:tcPr>
          <w:p w14:paraId="4121D95C" w14:textId="77777777" w:rsidR="00947BEC" w:rsidRPr="001A7162" w:rsidRDefault="00947BEC" w:rsidP="00940F2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2060"/>
              <w:right w:val="nil"/>
            </w:tcBorders>
            <w:shd w:val="clear" w:color="auto" w:fill="9CC2E5" w:themeFill="accent5" w:themeFillTint="99"/>
            <w:vAlign w:val="center"/>
          </w:tcPr>
          <w:p w14:paraId="4A9C6647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sz w:val="24"/>
                <w:lang w:val="en-GB"/>
              </w:rPr>
              <w:t>Non-diabeti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2060"/>
              <w:right w:val="nil"/>
            </w:tcBorders>
            <w:shd w:val="clear" w:color="auto" w:fill="9CC2E5" w:themeFill="accent5" w:themeFillTint="99"/>
            <w:vAlign w:val="center"/>
          </w:tcPr>
          <w:p w14:paraId="6D0C930C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sz w:val="24"/>
                <w:lang w:val="en-GB"/>
              </w:rPr>
              <w:t>T2D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002060"/>
              <w:right w:val="nil"/>
            </w:tcBorders>
            <w:shd w:val="clear" w:color="auto" w:fill="9CC2E5" w:themeFill="accent5" w:themeFillTint="99"/>
            <w:vAlign w:val="center"/>
          </w:tcPr>
          <w:p w14:paraId="16722AB9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sz w:val="24"/>
                <w:lang w:val="en-GB"/>
              </w:rPr>
              <w:t>Total</w:t>
            </w:r>
          </w:p>
        </w:tc>
      </w:tr>
      <w:tr w:rsidR="001A7162" w:rsidRPr="001A7162" w14:paraId="3D84C1FD" w14:textId="77777777" w:rsidTr="0094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00206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8E69B6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Echocardiogram</w:t>
            </w:r>
          </w:p>
        </w:tc>
        <w:tc>
          <w:tcPr>
            <w:tcW w:w="1540" w:type="dxa"/>
            <w:tcBorders>
              <w:top w:val="single" w:sz="4" w:space="0" w:color="00206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7A2F61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b/>
                <w:color w:val="000000" w:themeColor="text1"/>
                <w:lang w:val="en-GB"/>
              </w:rPr>
              <w:t>50</w:t>
            </w:r>
          </w:p>
        </w:tc>
        <w:tc>
          <w:tcPr>
            <w:tcW w:w="905" w:type="dxa"/>
            <w:tcBorders>
              <w:top w:val="single" w:sz="4" w:space="0" w:color="00206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7861ED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b/>
                <w:color w:val="000000" w:themeColor="text1"/>
                <w:lang w:val="en-GB"/>
              </w:rPr>
              <w:t>32</w:t>
            </w:r>
          </w:p>
        </w:tc>
        <w:tc>
          <w:tcPr>
            <w:tcW w:w="1992" w:type="dxa"/>
            <w:tcBorders>
              <w:top w:val="single" w:sz="4" w:space="0" w:color="00206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5171BA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b/>
                <w:color w:val="000000" w:themeColor="text1"/>
                <w:lang w:val="en-GB"/>
              </w:rPr>
              <w:t>82</w:t>
            </w:r>
          </w:p>
        </w:tc>
      </w:tr>
      <w:tr w:rsidR="001A7162" w:rsidRPr="001A7162" w14:paraId="27C954BC" w14:textId="77777777" w:rsidTr="0094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12E373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 xml:space="preserve">Biopsy analysi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AC72C4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b/>
                <w:color w:val="000000" w:themeColor="text1"/>
                <w:lang w:val="en-GB"/>
              </w:rPr>
              <w:t>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BBA7AF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b/>
                <w:color w:val="000000" w:themeColor="text1"/>
                <w:lang w:val="en-GB"/>
              </w:rPr>
              <w:t>2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1CE6A7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b/>
                <w:color w:val="000000" w:themeColor="text1"/>
                <w:lang w:val="en-GB"/>
              </w:rPr>
              <w:t>59</w:t>
            </w:r>
          </w:p>
        </w:tc>
      </w:tr>
      <w:tr w:rsidR="001A7162" w:rsidRPr="001A7162" w14:paraId="63373D6E" w14:textId="77777777" w:rsidTr="0094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C46F62" w14:textId="77777777" w:rsidR="00947BEC" w:rsidRPr="001A7162" w:rsidRDefault="00947BEC" w:rsidP="00940F2A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b w:val="0"/>
                <w:color w:val="000000" w:themeColor="text1"/>
                <w:lang w:val="en-GB"/>
              </w:rPr>
              <w:t>Qualitative analysis</w:t>
            </w:r>
            <w:r w:rsidRPr="001A7162">
              <w:rPr>
                <w:rFonts w:ascii="Arial" w:hAnsi="Arial" w:cs="Arial"/>
                <w:b w:val="0"/>
                <w:color w:val="000000" w:themeColor="text1"/>
                <w:vertAlign w:val="superscript"/>
                <w:lang w:val="en-GB"/>
              </w:rPr>
              <w:t>1</w:t>
            </w:r>
            <w:r w:rsidRPr="001A7162">
              <w:rPr>
                <w:rFonts w:ascii="Arial" w:hAnsi="Arial" w:cs="Arial"/>
                <w:b w:val="0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F2008F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0C2E77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2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5F4DC5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57</w:t>
            </w:r>
          </w:p>
        </w:tc>
      </w:tr>
      <w:tr w:rsidR="001A7162" w:rsidRPr="001A7162" w14:paraId="04A354E8" w14:textId="77777777" w:rsidTr="0094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3C8E03" w14:textId="77777777" w:rsidR="00947BEC" w:rsidRPr="001A7162" w:rsidRDefault="00947BEC" w:rsidP="00940F2A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vertAlign w:val="superscript"/>
                <w:lang w:val="en-GB"/>
              </w:rPr>
            </w:pPr>
            <w:r w:rsidRPr="001A7162">
              <w:rPr>
                <w:rFonts w:ascii="Arial" w:hAnsi="Arial" w:cs="Arial"/>
                <w:b w:val="0"/>
                <w:color w:val="000000" w:themeColor="text1"/>
                <w:lang w:val="en-GB"/>
              </w:rPr>
              <w:t>Transcriptomic analysis</w:t>
            </w:r>
            <w:r w:rsidRPr="001A7162">
              <w:rPr>
                <w:rFonts w:ascii="Arial" w:hAnsi="Arial" w:cs="Arial"/>
                <w:b w:val="0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20E448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E253CF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B5E1C6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47</w:t>
            </w:r>
          </w:p>
        </w:tc>
      </w:tr>
      <w:tr w:rsidR="001A7162" w:rsidRPr="001A7162" w14:paraId="6520707B" w14:textId="77777777" w:rsidTr="0094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FCF1F2" w14:textId="77777777" w:rsidR="00947BEC" w:rsidRPr="001A7162" w:rsidRDefault="00947BEC" w:rsidP="00940F2A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vertAlign w:val="superscript"/>
                <w:lang w:val="en-GB"/>
              </w:rPr>
            </w:pPr>
            <w:r w:rsidRPr="001A7162">
              <w:rPr>
                <w:rFonts w:ascii="Arial" w:hAnsi="Arial" w:cs="Arial"/>
                <w:b w:val="0"/>
                <w:color w:val="000000" w:themeColor="text1"/>
                <w:lang w:val="en-GB"/>
              </w:rPr>
              <w:t>WGA</w:t>
            </w:r>
            <w:r w:rsidRPr="001A7162">
              <w:rPr>
                <w:rFonts w:ascii="Arial" w:hAnsi="Arial" w:cs="Arial"/>
                <w:b w:val="0"/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DA8416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0A4284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1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A6ABFB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</w:tr>
      <w:tr w:rsidR="001A7162" w:rsidRPr="001A7162" w14:paraId="38A6506F" w14:textId="77777777" w:rsidTr="0094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8816A5" w14:textId="77777777" w:rsidR="00947BEC" w:rsidRPr="001A7162" w:rsidRDefault="00947BEC" w:rsidP="00940F2A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b w:val="0"/>
                <w:color w:val="000000" w:themeColor="text1"/>
                <w:lang w:val="en-GB"/>
              </w:rPr>
              <w:t>Fibro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D98A5E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9DE422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2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45B7BB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57</w:t>
            </w:r>
          </w:p>
        </w:tc>
      </w:tr>
      <w:tr w:rsidR="001A7162" w:rsidRPr="001A7162" w14:paraId="6B7B5538" w14:textId="77777777" w:rsidTr="0094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688172" w14:textId="77777777" w:rsidR="00947BEC" w:rsidRPr="001A7162" w:rsidRDefault="00947BEC" w:rsidP="00940F2A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vertAlign w:val="superscript"/>
                <w:lang w:val="en-GB"/>
              </w:rPr>
            </w:pPr>
            <w:r w:rsidRPr="001A7162">
              <w:rPr>
                <w:rFonts w:ascii="Arial" w:hAnsi="Arial" w:cs="Arial"/>
                <w:b w:val="0"/>
                <w:color w:val="000000" w:themeColor="text1"/>
                <w:lang w:val="en-GB"/>
              </w:rPr>
              <w:t>PLA</w:t>
            </w:r>
            <w:r w:rsidRPr="001A7162">
              <w:rPr>
                <w:rFonts w:ascii="Arial" w:hAnsi="Arial" w:cs="Arial"/>
                <w:b w:val="0"/>
                <w:color w:val="000000" w:themeColor="text1"/>
                <w:vertAlign w:val="superscript"/>
                <w:lang w:val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3AEB6C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6757C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2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B5FB6E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54</w:t>
            </w:r>
          </w:p>
        </w:tc>
      </w:tr>
      <w:tr w:rsidR="001A7162" w:rsidRPr="001A7162" w14:paraId="4080172A" w14:textId="77777777" w:rsidTr="0094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813043" w14:textId="77777777" w:rsidR="00947BEC" w:rsidRPr="001A7162" w:rsidRDefault="00947BEC" w:rsidP="00940F2A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vertAlign w:val="superscript"/>
                <w:lang w:val="en-GB"/>
              </w:rPr>
            </w:pPr>
            <w:r w:rsidRPr="001A7162">
              <w:rPr>
                <w:rFonts w:ascii="Arial" w:hAnsi="Arial" w:cs="Arial"/>
                <w:b w:val="0"/>
                <w:color w:val="000000" w:themeColor="text1"/>
                <w:lang w:val="en-GB"/>
              </w:rPr>
              <w:t>Inflammation</w:t>
            </w:r>
            <w:r w:rsidRPr="001A7162">
              <w:rPr>
                <w:rFonts w:ascii="Arial" w:hAnsi="Arial" w:cs="Arial"/>
                <w:b w:val="0"/>
                <w:color w:val="000000" w:themeColor="text1"/>
                <w:vertAlign w:val="superscript"/>
                <w:lang w:val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258255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05EACB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2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D4796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56</w:t>
            </w:r>
          </w:p>
        </w:tc>
      </w:tr>
      <w:tr w:rsidR="001A7162" w:rsidRPr="001A7162" w14:paraId="3836E5E5" w14:textId="77777777" w:rsidTr="00D60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057FA7" w14:textId="77777777" w:rsidR="00947BEC" w:rsidRPr="001A7162" w:rsidRDefault="00947BEC" w:rsidP="00940F2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Serum biomark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FED188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b/>
                <w:color w:val="000000" w:themeColor="text1"/>
                <w:lang w:val="en-GB"/>
              </w:rPr>
              <w:t>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B91A29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b/>
                <w:color w:val="000000" w:themeColor="text1"/>
                <w:lang w:val="en-GB"/>
              </w:rPr>
              <w:t>3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2D62E0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b/>
                <w:color w:val="000000" w:themeColor="text1"/>
                <w:lang w:val="en-GB"/>
              </w:rPr>
              <w:t>78</w:t>
            </w:r>
          </w:p>
        </w:tc>
      </w:tr>
      <w:tr w:rsidR="001A7162" w:rsidRPr="001A7162" w14:paraId="1B8EADC6" w14:textId="77777777" w:rsidTr="0094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single" w:sz="4" w:space="0" w:color="002060"/>
              <w:right w:val="nil"/>
            </w:tcBorders>
            <w:shd w:val="clear" w:color="auto" w:fill="FFFFFF" w:themeFill="background1"/>
            <w:vAlign w:val="center"/>
          </w:tcPr>
          <w:p w14:paraId="2D1E56B6" w14:textId="77777777" w:rsidR="00947BEC" w:rsidRPr="001A7162" w:rsidRDefault="00947BEC" w:rsidP="00940F2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2060"/>
              <w:right w:val="nil"/>
            </w:tcBorders>
            <w:shd w:val="clear" w:color="auto" w:fill="FFFFFF" w:themeFill="background1"/>
            <w:vAlign w:val="center"/>
          </w:tcPr>
          <w:p w14:paraId="7FF159C2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2060"/>
              <w:right w:val="nil"/>
            </w:tcBorders>
            <w:shd w:val="clear" w:color="auto" w:fill="FFFFFF" w:themeFill="background1"/>
            <w:vAlign w:val="center"/>
          </w:tcPr>
          <w:p w14:paraId="690D58EA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002060"/>
              <w:right w:val="nil"/>
            </w:tcBorders>
            <w:shd w:val="clear" w:color="auto" w:fill="FFFFFF" w:themeFill="background1"/>
            <w:vAlign w:val="center"/>
          </w:tcPr>
          <w:p w14:paraId="40190983" w14:textId="77777777" w:rsidR="00947BEC" w:rsidRPr="001A7162" w:rsidRDefault="00947BEC" w:rsidP="0094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</w:tbl>
    <w:p w14:paraId="4BAD4DD6" w14:textId="77777777" w:rsidR="00947BEC" w:rsidRPr="001A7162" w:rsidRDefault="00947BEC" w:rsidP="00947BEC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1A7162">
        <w:rPr>
          <w:rFonts w:ascii="Arial" w:hAnsi="Arial" w:cs="Arial"/>
          <w:color w:val="000000" w:themeColor="text1"/>
          <w:vertAlign w:val="superscript"/>
          <w:lang w:val="en-US"/>
        </w:rPr>
        <w:t xml:space="preserve">1 </w:t>
      </w:r>
      <w:r w:rsidRPr="001A7162">
        <w:rPr>
          <w:rFonts w:ascii="Arial" w:hAnsi="Arial" w:cs="Arial"/>
          <w:color w:val="000000" w:themeColor="text1"/>
          <w:lang w:val="en-US"/>
        </w:rPr>
        <w:t>Blinded analysis by a cardiovascular pathologist led to the exclusion of 3 biopsies for the subsequent analyses, as non-representative.</w:t>
      </w:r>
    </w:p>
    <w:p w14:paraId="528FDA77" w14:textId="77777777" w:rsidR="00947BEC" w:rsidRPr="001A7162" w:rsidRDefault="00947BEC" w:rsidP="00947BEC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1A7162">
        <w:rPr>
          <w:rFonts w:ascii="Arial" w:hAnsi="Arial" w:cs="Arial"/>
          <w:color w:val="000000" w:themeColor="text1"/>
          <w:vertAlign w:val="superscript"/>
          <w:lang w:val="en-US"/>
        </w:rPr>
        <w:t xml:space="preserve">2 </w:t>
      </w:r>
      <w:r w:rsidRPr="001A7162">
        <w:rPr>
          <w:rFonts w:ascii="Arial" w:hAnsi="Arial" w:cs="Arial"/>
          <w:color w:val="000000" w:themeColor="text1"/>
          <w:lang w:val="en-US"/>
        </w:rPr>
        <w:t>Exclusion due to low RNA quality or low gene number after RNA seq</w:t>
      </w:r>
    </w:p>
    <w:p w14:paraId="73BCEB42" w14:textId="77777777" w:rsidR="00947BEC" w:rsidRPr="001A7162" w:rsidRDefault="00947BEC" w:rsidP="00947BEC">
      <w:pPr>
        <w:spacing w:after="0" w:line="360" w:lineRule="auto"/>
        <w:rPr>
          <w:rFonts w:ascii="Arial" w:hAnsi="Arial" w:cs="Arial"/>
          <w:color w:val="000000" w:themeColor="text1"/>
          <w:lang w:val="en-GB"/>
        </w:rPr>
      </w:pPr>
      <w:r w:rsidRPr="001A7162">
        <w:rPr>
          <w:rFonts w:ascii="Arial" w:hAnsi="Arial" w:cs="Arial"/>
          <w:color w:val="000000" w:themeColor="text1"/>
          <w:vertAlign w:val="superscript"/>
          <w:lang w:val="en-GB"/>
        </w:rPr>
        <w:t>3</w:t>
      </w:r>
      <w:r w:rsidRPr="001A7162">
        <w:rPr>
          <w:rFonts w:ascii="Arial" w:hAnsi="Arial" w:cs="Arial"/>
          <w:color w:val="000000" w:themeColor="text1"/>
          <w:lang w:val="en-GB"/>
        </w:rPr>
        <w:t xml:space="preserve"> Low cardiomyocyte number or not in the good axis for measurement of cell diameter</w:t>
      </w:r>
    </w:p>
    <w:p w14:paraId="319A2FA0" w14:textId="77777777" w:rsidR="00947BEC" w:rsidRPr="001A7162" w:rsidRDefault="00947BEC" w:rsidP="00947BEC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1A7162">
        <w:rPr>
          <w:rFonts w:ascii="Arial" w:hAnsi="Arial" w:cs="Arial"/>
          <w:color w:val="000000" w:themeColor="text1"/>
          <w:vertAlign w:val="superscript"/>
          <w:lang w:val="en-US"/>
        </w:rPr>
        <w:t>4</w:t>
      </w:r>
      <w:r w:rsidRPr="001A7162">
        <w:rPr>
          <w:rFonts w:ascii="Arial" w:hAnsi="Arial" w:cs="Arial"/>
          <w:color w:val="000000" w:themeColor="text1"/>
          <w:lang w:val="en-US"/>
        </w:rPr>
        <w:t xml:space="preserve"> Technical issue</w:t>
      </w:r>
    </w:p>
    <w:p w14:paraId="0321CF4A" w14:textId="77777777" w:rsidR="00947BEC" w:rsidRPr="001A7162" w:rsidRDefault="00947BEC" w:rsidP="00947BEC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1A7162">
        <w:rPr>
          <w:rFonts w:ascii="Arial" w:hAnsi="Arial" w:cs="Arial"/>
          <w:color w:val="000000" w:themeColor="text1"/>
          <w:vertAlign w:val="superscript"/>
          <w:lang w:val="en-US"/>
        </w:rPr>
        <w:t>5</w:t>
      </w:r>
      <w:r w:rsidRPr="001A7162">
        <w:rPr>
          <w:rFonts w:ascii="Arial" w:hAnsi="Arial" w:cs="Arial"/>
          <w:color w:val="000000" w:themeColor="text1"/>
          <w:lang w:val="en-US"/>
        </w:rPr>
        <w:t xml:space="preserve"> Absence of labeling on one biopsy</w:t>
      </w:r>
    </w:p>
    <w:p w14:paraId="431A0C45" w14:textId="77777777" w:rsidR="00947BEC" w:rsidRPr="001A7162" w:rsidRDefault="00947BEC" w:rsidP="00947BEC">
      <w:pPr>
        <w:spacing w:after="0" w:line="36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59558A5C" w14:textId="77777777" w:rsidR="00947BEC" w:rsidRPr="001A7162" w:rsidRDefault="00947BEC" w:rsidP="00947BEC">
      <w:pPr>
        <w:spacing w:after="0" w:line="36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41A9CD5A" w14:textId="77777777" w:rsidR="00947BEC" w:rsidRPr="001A7162" w:rsidRDefault="00947BEC">
      <w:pPr>
        <w:suppressAutoHyphens w:val="0"/>
        <w:autoSpaceDN/>
        <w:spacing w:line="259" w:lineRule="auto"/>
        <w:textAlignment w:val="auto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5C8A03A4" w14:textId="155AC971" w:rsidR="00FD0E74" w:rsidRPr="001A7162" w:rsidRDefault="00FD0E74">
      <w:pPr>
        <w:suppressAutoHyphens w:val="0"/>
        <w:autoSpaceDN/>
        <w:spacing w:line="259" w:lineRule="auto"/>
        <w:textAlignment w:val="auto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Supplemental Table 2: List of RIN and DV200 for each patient included in the </w:t>
      </w:r>
      <w:r w:rsidRPr="001A7162">
        <w:rPr>
          <w:color w:val="000000" w:themeColor="text1"/>
          <w:lang w:val="en-GB"/>
        </w:rPr>
        <w:fldChar w:fldCharType="begin"/>
      </w:r>
      <w:r w:rsidRPr="001A7162">
        <w:rPr>
          <w:color w:val="000000" w:themeColor="text1"/>
          <w:lang w:val="en-GB"/>
        </w:rPr>
        <w:instrText xml:space="preserve"> LINK </w:instrText>
      </w:r>
      <w:r w:rsidR="00C26A3E" w:rsidRPr="001A7162">
        <w:rPr>
          <w:color w:val="000000" w:themeColor="text1"/>
          <w:lang w:val="en-GB"/>
        </w:rPr>
        <w:instrText xml:space="preserve">Excel.Sheet.12 "\\\\ploutos.univ-lyon1.fr\\Laboratoire-Carmen\\Carmen-B13-projets\\2020 - FATE1-Spermine\\Cohorte DIAPASON\\Rédaction Article 2022\\Soumission Cardiovascular Diabetology\\R1\\Emmanuelle\\RNA_Informations.xlsx" Feuil1!L1C5:L48C8 </w:instrText>
      </w:r>
      <w:r w:rsidRPr="001A7162">
        <w:rPr>
          <w:color w:val="000000" w:themeColor="text1"/>
          <w:lang w:val="en-GB"/>
        </w:rPr>
        <w:instrText xml:space="preserve">\a \f 4 \h </w:instrText>
      </w:r>
      <w:r w:rsidR="004166FC" w:rsidRPr="001A7162">
        <w:rPr>
          <w:color w:val="000000" w:themeColor="text1"/>
          <w:lang w:val="en-GB"/>
        </w:rPr>
        <w:instrText xml:space="preserve"> \* MERGEFORMAT </w:instrText>
      </w:r>
      <w:r w:rsidRPr="001A7162">
        <w:rPr>
          <w:color w:val="000000" w:themeColor="text1"/>
          <w:lang w:val="en-GB"/>
        </w:rPr>
        <w:fldChar w:fldCharType="separate"/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2040"/>
        <w:gridCol w:w="2320"/>
        <w:gridCol w:w="1780"/>
        <w:gridCol w:w="1780"/>
      </w:tblGrid>
      <w:tr w:rsidR="001A7162" w:rsidRPr="001A7162" w14:paraId="0EFF8FF5" w14:textId="77777777" w:rsidTr="00FD0E74">
        <w:trPr>
          <w:trHeight w:val="30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8B878" w14:textId="09CB6FBB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  <w:t>Sample Codification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9D8D1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  <w:t>Condition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A245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  <w:t>Bioanalyzer RIN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0EA76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  <w:t>DV200</w:t>
            </w:r>
          </w:p>
        </w:tc>
      </w:tr>
      <w:tr w:rsidR="001A7162" w:rsidRPr="001A7162" w14:paraId="67EC2D59" w14:textId="77777777" w:rsidTr="00FD0E74">
        <w:trPr>
          <w:trHeight w:val="288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255D5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3EM04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3D68B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A9099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A3266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0%</w:t>
            </w:r>
          </w:p>
        </w:tc>
      </w:tr>
      <w:tr w:rsidR="001A7162" w:rsidRPr="001A7162" w14:paraId="74114965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4954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4EM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0D9B4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CBEB6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D0A4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1%</w:t>
            </w:r>
          </w:p>
        </w:tc>
      </w:tr>
      <w:tr w:rsidR="001A7162" w:rsidRPr="001A7162" w14:paraId="2D1893EB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99995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5EM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5C69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F6F9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8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7947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2%</w:t>
            </w:r>
          </w:p>
        </w:tc>
      </w:tr>
      <w:tr w:rsidR="001A7162" w:rsidRPr="001A7162" w14:paraId="58B838FF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F78A9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5EM0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4C083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A489D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4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0A5D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37%</w:t>
            </w:r>
          </w:p>
        </w:tc>
      </w:tr>
      <w:tr w:rsidR="001A7162" w:rsidRPr="001A7162" w14:paraId="1C64E1E6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F787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5EM0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C2673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BC16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6512C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0%</w:t>
            </w:r>
          </w:p>
        </w:tc>
      </w:tr>
      <w:tr w:rsidR="001A7162" w:rsidRPr="001A7162" w14:paraId="592BE982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AF105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5EM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D3D1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C4609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3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79C16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2%</w:t>
            </w:r>
          </w:p>
        </w:tc>
      </w:tr>
      <w:tr w:rsidR="001A7162" w:rsidRPr="001A7162" w14:paraId="31A71100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A0143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5EM0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F237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F26BA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D7965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9%</w:t>
            </w:r>
          </w:p>
        </w:tc>
      </w:tr>
      <w:tr w:rsidR="001A7162" w:rsidRPr="001A7162" w14:paraId="56C59E81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409C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5EM01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752BB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DC87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16D93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5%</w:t>
            </w:r>
          </w:p>
        </w:tc>
      </w:tr>
      <w:tr w:rsidR="001A7162" w:rsidRPr="001A7162" w14:paraId="5BB49102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EAF99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6EM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380A3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AB107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61BC8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1%</w:t>
            </w:r>
          </w:p>
        </w:tc>
      </w:tr>
      <w:tr w:rsidR="001A7162" w:rsidRPr="001A7162" w14:paraId="359F3C3D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BF343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6EM0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01CA4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7AE78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5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D2B34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0%</w:t>
            </w:r>
          </w:p>
        </w:tc>
      </w:tr>
      <w:tr w:rsidR="001A7162" w:rsidRPr="001A7162" w14:paraId="33B2DA7C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6BB8A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6EM0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56CA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551FA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5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6B677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8%</w:t>
            </w:r>
          </w:p>
        </w:tc>
      </w:tr>
      <w:tr w:rsidR="001A7162" w:rsidRPr="001A7162" w14:paraId="1C39CEED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4860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5EM01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7E46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3613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68F7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0%</w:t>
            </w:r>
          </w:p>
        </w:tc>
      </w:tr>
      <w:tr w:rsidR="001A7162" w:rsidRPr="001A7162" w14:paraId="417F2336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40AA6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6EM0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9771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B9AA1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7FF6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1%</w:t>
            </w:r>
          </w:p>
        </w:tc>
      </w:tr>
      <w:tr w:rsidR="001A7162" w:rsidRPr="001A7162" w14:paraId="79128393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698F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6EM0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65CF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8925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41411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5%</w:t>
            </w:r>
          </w:p>
        </w:tc>
      </w:tr>
      <w:tr w:rsidR="001A7162" w:rsidRPr="001A7162" w14:paraId="299687FC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E8F78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6EM0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2CC2E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FD587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F8D8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1%</w:t>
            </w:r>
          </w:p>
        </w:tc>
      </w:tr>
      <w:tr w:rsidR="001A7162" w:rsidRPr="001A7162" w14:paraId="5DEA9F07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B8AA5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7EM0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282FA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7A304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57D0A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8%</w:t>
            </w:r>
          </w:p>
        </w:tc>
      </w:tr>
      <w:tr w:rsidR="001A7162" w:rsidRPr="001A7162" w14:paraId="58CF3C6D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3CACE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7EM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7EC99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C600D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DD4F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6%</w:t>
            </w:r>
          </w:p>
        </w:tc>
      </w:tr>
      <w:tr w:rsidR="001A7162" w:rsidRPr="001A7162" w14:paraId="524AFB5F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E0CB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7EM0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BCB7C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A348E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F03A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3%</w:t>
            </w:r>
          </w:p>
        </w:tc>
      </w:tr>
      <w:tr w:rsidR="001A7162" w:rsidRPr="001A7162" w14:paraId="6BA21C2E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A5B15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7EM0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4F9DD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266D5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5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FC12A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4%</w:t>
            </w:r>
          </w:p>
        </w:tc>
      </w:tr>
      <w:tr w:rsidR="001A7162" w:rsidRPr="001A7162" w14:paraId="5701033B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00C31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7EM0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09AD3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0877D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3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AA38C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31%</w:t>
            </w:r>
          </w:p>
        </w:tc>
      </w:tr>
      <w:tr w:rsidR="001A7162" w:rsidRPr="001A7162" w14:paraId="1F74953D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5D25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7EM0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225C5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FE72E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4D037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9%</w:t>
            </w:r>
          </w:p>
        </w:tc>
      </w:tr>
      <w:tr w:rsidR="001A7162" w:rsidRPr="001A7162" w14:paraId="6744B99F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E1508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8EM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9C5E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8E06B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62BA1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8%</w:t>
            </w:r>
          </w:p>
        </w:tc>
      </w:tr>
      <w:tr w:rsidR="001A7162" w:rsidRPr="001A7162" w14:paraId="47BA3C72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1E57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8EM0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C3AB4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4E1A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8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0E05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1%</w:t>
            </w:r>
          </w:p>
        </w:tc>
      </w:tr>
      <w:tr w:rsidR="001A7162" w:rsidRPr="001A7162" w14:paraId="6AA983AD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DC405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8EM0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5CF27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8F51E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053BD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9%</w:t>
            </w:r>
          </w:p>
        </w:tc>
      </w:tr>
      <w:tr w:rsidR="001A7162" w:rsidRPr="001A7162" w14:paraId="1C8BFE16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D742B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8EM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E53C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22343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F8CDE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1%</w:t>
            </w:r>
          </w:p>
        </w:tc>
      </w:tr>
      <w:tr w:rsidR="001A7162" w:rsidRPr="001A7162" w14:paraId="2809323D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F58E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9EM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15CC6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0D1C7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C7B76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8%</w:t>
            </w:r>
          </w:p>
        </w:tc>
      </w:tr>
      <w:tr w:rsidR="001A7162" w:rsidRPr="001A7162" w14:paraId="5FAA5F66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915D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7N1230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8B8F8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CDB55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73287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0%</w:t>
            </w:r>
          </w:p>
        </w:tc>
      </w:tr>
      <w:tr w:rsidR="001A7162" w:rsidRPr="001A7162" w14:paraId="5125515E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ABDA6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7N0811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A4ADD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6FE04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BB17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8%</w:t>
            </w:r>
          </w:p>
        </w:tc>
      </w:tr>
      <w:tr w:rsidR="001A7162" w:rsidRPr="001A7162" w14:paraId="0FCFAF3F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F6349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7N0603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09CB8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91756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10594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0%</w:t>
            </w:r>
          </w:p>
        </w:tc>
      </w:tr>
      <w:tr w:rsidR="001A7162" w:rsidRPr="001A7162" w14:paraId="1BB30C26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2CB5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7N0580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0B9EE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Non-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99EB4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A1E8E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1%</w:t>
            </w:r>
          </w:p>
        </w:tc>
      </w:tr>
      <w:tr w:rsidR="001A7162" w:rsidRPr="001A7162" w14:paraId="05CE5806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5CA1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3EM0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7E99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84581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5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F39E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6%</w:t>
            </w:r>
          </w:p>
        </w:tc>
      </w:tr>
      <w:tr w:rsidR="001A7162" w:rsidRPr="001A7162" w14:paraId="2278CBF0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39B9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4EM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5FA8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7F53D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2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7FED9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38%</w:t>
            </w:r>
          </w:p>
        </w:tc>
      </w:tr>
      <w:tr w:rsidR="001A7162" w:rsidRPr="001A7162" w14:paraId="30D48296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46878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5EM0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8727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D671A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4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918AC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2%</w:t>
            </w:r>
          </w:p>
        </w:tc>
      </w:tr>
      <w:tr w:rsidR="001A7162" w:rsidRPr="001A7162" w14:paraId="2624EC73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270F5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5EM0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4573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3E97A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09BC8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9%</w:t>
            </w:r>
          </w:p>
        </w:tc>
      </w:tr>
      <w:tr w:rsidR="001A7162" w:rsidRPr="001A7162" w14:paraId="291C9BB6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FB25E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5EM0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AC20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14B9A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DFF01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7%</w:t>
            </w:r>
          </w:p>
        </w:tc>
      </w:tr>
      <w:tr w:rsidR="001A7162" w:rsidRPr="001A7162" w14:paraId="4E1F1980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E607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5EM0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8B7A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9B757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B5741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9%</w:t>
            </w:r>
          </w:p>
        </w:tc>
      </w:tr>
      <w:tr w:rsidR="001A7162" w:rsidRPr="001A7162" w14:paraId="035ED775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228E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6EM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71E0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6ACCE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5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04DA1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8%</w:t>
            </w:r>
          </w:p>
        </w:tc>
      </w:tr>
      <w:tr w:rsidR="001A7162" w:rsidRPr="001A7162" w14:paraId="3973B093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C5F4B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6EM0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0BE81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910D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6CD0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9%</w:t>
            </w:r>
          </w:p>
        </w:tc>
      </w:tr>
      <w:tr w:rsidR="001A7162" w:rsidRPr="001A7162" w14:paraId="6ED35DE0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9D1FE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7EM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9C7E6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6BF77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BE3EA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9%</w:t>
            </w:r>
          </w:p>
        </w:tc>
      </w:tr>
      <w:tr w:rsidR="001A7162" w:rsidRPr="001A7162" w14:paraId="53875D0F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53A5C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7EM0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CA91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0F1F6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F5331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8%</w:t>
            </w:r>
          </w:p>
        </w:tc>
      </w:tr>
      <w:tr w:rsidR="001A7162" w:rsidRPr="001A7162" w14:paraId="29CAE050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9F5A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8EM0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0A131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492C4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F4B5D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4%</w:t>
            </w:r>
          </w:p>
        </w:tc>
      </w:tr>
      <w:tr w:rsidR="001A7162" w:rsidRPr="001A7162" w14:paraId="7E7FD589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C395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9EM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1E95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0D9A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5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A1CCD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5%</w:t>
            </w:r>
          </w:p>
        </w:tc>
      </w:tr>
      <w:tr w:rsidR="001A7162" w:rsidRPr="001A7162" w14:paraId="1F96EA11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FECA6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9EM0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643CC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39205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5AA66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9%</w:t>
            </w:r>
          </w:p>
        </w:tc>
      </w:tr>
      <w:tr w:rsidR="001A7162" w:rsidRPr="001A7162" w14:paraId="04E8FC57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E4DF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9EM0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0E022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33A37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D1CDB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9%</w:t>
            </w:r>
          </w:p>
        </w:tc>
      </w:tr>
      <w:tr w:rsidR="001A7162" w:rsidRPr="001A7162" w14:paraId="7DE9F317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555F7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7S0007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FE60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994B6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AB3A1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0%</w:t>
            </w:r>
          </w:p>
        </w:tc>
      </w:tr>
      <w:tr w:rsidR="001A7162" w:rsidRPr="001A7162" w14:paraId="3D59CE1B" w14:textId="77777777" w:rsidTr="00FD0E74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FB4C4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9S0004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67CF9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53804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2F04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62%</w:t>
            </w:r>
          </w:p>
        </w:tc>
      </w:tr>
      <w:tr w:rsidR="001A7162" w:rsidRPr="001A7162" w14:paraId="3FFDE1C7" w14:textId="77777777" w:rsidTr="00FD0E74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4BF9F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17N0542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7FA20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Type 2 diabetic pat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35C6B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D3097" w14:textId="77777777" w:rsidR="00FD0E74" w:rsidRPr="001A7162" w:rsidRDefault="00FD0E74" w:rsidP="00FD0E7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1A7162">
              <w:rPr>
                <w:rFonts w:eastAsia="Times New Roman" w:cs="Calibri"/>
                <w:color w:val="000000" w:themeColor="text1"/>
                <w:lang w:val="en-US"/>
              </w:rPr>
              <w:t>70%</w:t>
            </w:r>
          </w:p>
        </w:tc>
      </w:tr>
    </w:tbl>
    <w:p w14:paraId="54434A25" w14:textId="739472EC" w:rsidR="00FD0E74" w:rsidRPr="001A7162" w:rsidRDefault="00FD0E74">
      <w:pPr>
        <w:suppressAutoHyphens w:val="0"/>
        <w:autoSpaceDN/>
        <w:spacing w:line="259" w:lineRule="auto"/>
        <w:textAlignment w:val="auto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fldChar w:fldCharType="end"/>
      </w: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2A37DF0C" w14:textId="3B6BC21A" w:rsidR="00947BEC" w:rsidRPr="001A7162" w:rsidRDefault="00947BEC" w:rsidP="00947BEC">
      <w:pPr>
        <w:tabs>
          <w:tab w:val="left" w:pos="2160"/>
        </w:tabs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Supplemental Table </w:t>
      </w:r>
      <w:r w:rsidR="00FD0E74"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3</w:t>
      </w:r>
      <w:r w:rsidRPr="001A716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: </w:t>
      </w: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Biology parameters</w:t>
      </w:r>
      <w:r w:rsidRPr="001A716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</w:p>
    <w:tbl>
      <w:tblPr>
        <w:tblStyle w:val="TableauListe1Clair-Accentuation51"/>
        <w:tblW w:w="8071" w:type="dxa"/>
        <w:tblLook w:val="0000" w:firstRow="0" w:lastRow="0" w:firstColumn="0" w:lastColumn="0" w:noHBand="0" w:noVBand="0"/>
      </w:tblPr>
      <w:tblGrid>
        <w:gridCol w:w="2238"/>
        <w:gridCol w:w="2404"/>
        <w:gridCol w:w="2270"/>
        <w:gridCol w:w="1159"/>
      </w:tblGrid>
      <w:tr w:rsidR="001A7162" w:rsidRPr="001A7162" w14:paraId="523DCC78" w14:textId="77777777" w:rsidTr="0094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8" w:type="dxa"/>
            <w:shd w:val="clear" w:color="auto" w:fill="9CC2E5" w:themeFill="accent5" w:themeFillTint="99"/>
            <w:vAlign w:val="center"/>
          </w:tcPr>
          <w:p w14:paraId="3C7491AC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lang w:val="en-GB"/>
              </w:rPr>
            </w:pPr>
            <w:r w:rsidRPr="001A7162">
              <w:rPr>
                <w:rFonts w:ascii="Arial" w:hAnsi="Arial" w:cs="Arial"/>
                <w:b/>
                <w:bCs/>
                <w:color w:val="000000" w:themeColor="text1"/>
                <w:sz w:val="24"/>
                <w:lang w:val="en-GB"/>
              </w:rPr>
              <w:t>Variable</w:t>
            </w:r>
          </w:p>
        </w:tc>
        <w:tc>
          <w:tcPr>
            <w:tcW w:w="2404" w:type="dxa"/>
            <w:shd w:val="clear" w:color="auto" w:fill="9CC2E5" w:themeFill="accent5" w:themeFillTint="99"/>
            <w:vAlign w:val="center"/>
          </w:tcPr>
          <w:p w14:paraId="5F0543CE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b/>
                <w:bCs/>
                <w:color w:val="000000" w:themeColor="text1"/>
                <w:sz w:val="24"/>
                <w:lang w:val="en-GB"/>
              </w:rPr>
              <w:t>Non-diabet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0" w:type="dxa"/>
            <w:shd w:val="clear" w:color="auto" w:fill="9CC2E5" w:themeFill="accent5" w:themeFillTint="99"/>
            <w:vAlign w:val="center"/>
          </w:tcPr>
          <w:p w14:paraId="68072B3F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b/>
                <w:bCs/>
                <w:color w:val="000000" w:themeColor="text1"/>
                <w:sz w:val="24"/>
                <w:lang w:val="en-GB"/>
              </w:rPr>
              <w:t xml:space="preserve">T2D </w:t>
            </w:r>
          </w:p>
        </w:tc>
        <w:tc>
          <w:tcPr>
            <w:tcW w:w="1159" w:type="dxa"/>
            <w:shd w:val="clear" w:color="auto" w:fill="9CC2E5" w:themeFill="accent5" w:themeFillTint="99"/>
            <w:vAlign w:val="center"/>
          </w:tcPr>
          <w:p w14:paraId="761301ED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1A7162">
              <w:rPr>
                <w:rFonts w:ascii="Arial" w:hAnsi="Arial" w:cs="Arial"/>
                <w:b/>
                <w:bCs/>
                <w:color w:val="000000" w:themeColor="text1"/>
                <w:sz w:val="24"/>
                <w:lang w:val="en-GB"/>
              </w:rPr>
              <w:t>P Value</w:t>
            </w:r>
          </w:p>
        </w:tc>
      </w:tr>
      <w:tr w:rsidR="001A7162" w:rsidRPr="001A7162" w14:paraId="0907249E" w14:textId="77777777" w:rsidTr="00CE2B83">
        <w:trPr>
          <w:trHeight w:val="3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</w:tcPr>
          <w:p w14:paraId="27D9FCAC" w14:textId="4EB71327" w:rsidR="008D6613" w:rsidRPr="001A7162" w:rsidRDefault="008D6613" w:rsidP="008D6613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HbA1c</w:t>
            </w:r>
            <w:r w:rsidR="009E1B1B" w:rsidRPr="001A7162">
              <w:rPr>
                <w:rFonts w:ascii="Arial" w:hAnsi="Arial" w:cs="Arial"/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2404" w:type="dxa"/>
            <w:shd w:val="clear" w:color="auto" w:fill="FFFFFF" w:themeFill="background1"/>
          </w:tcPr>
          <w:p w14:paraId="70BF2D98" w14:textId="77777777" w:rsidR="008D6613" w:rsidRPr="001A7162" w:rsidRDefault="008D6613" w:rsidP="008D6613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5.6 [5.3 ; 5.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0" w:type="dxa"/>
            <w:shd w:val="clear" w:color="auto" w:fill="FFFFFF" w:themeFill="background1"/>
          </w:tcPr>
          <w:p w14:paraId="71451B9F" w14:textId="77777777" w:rsidR="008D6613" w:rsidRPr="001A7162" w:rsidRDefault="008D6613" w:rsidP="008D6613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6.8 [6.1 ; 7.8]*</w:t>
            </w:r>
          </w:p>
        </w:tc>
        <w:tc>
          <w:tcPr>
            <w:tcW w:w="1159" w:type="dxa"/>
            <w:shd w:val="clear" w:color="auto" w:fill="FFFFFF" w:themeFill="background1"/>
          </w:tcPr>
          <w:p w14:paraId="0341A943" w14:textId="77777777" w:rsidR="008D6613" w:rsidRPr="001A7162" w:rsidRDefault="008D6613" w:rsidP="008D6613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&lt;0.001</w:t>
            </w:r>
          </w:p>
        </w:tc>
      </w:tr>
      <w:tr w:rsidR="001A7162" w:rsidRPr="001A7162" w14:paraId="527A028B" w14:textId="77777777" w:rsidTr="0094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vAlign w:val="center"/>
          </w:tcPr>
          <w:p w14:paraId="72147A7E" w14:textId="1D603E26" w:rsidR="008D6613" w:rsidRPr="001A7162" w:rsidRDefault="008D6613" w:rsidP="008D6613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CrCl</w:t>
            </w:r>
            <w:r w:rsidR="0059737B" w:rsidRPr="001A7162">
              <w:rPr>
                <w:rFonts w:ascii="Arial" w:hAnsi="Arial" w:cs="Arial"/>
                <w:color w:val="000000" w:themeColor="text1"/>
                <w:lang w:val="en-GB"/>
              </w:rPr>
              <w:t xml:space="preserve"> (mL/min/1.73</w:t>
            </w:r>
            <w:r w:rsidR="0059737B" w:rsidRPr="001A7162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2</w:t>
            </w:r>
            <w:r w:rsidR="0059737B" w:rsidRPr="001A7162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2404" w:type="dxa"/>
            <w:shd w:val="clear" w:color="auto" w:fill="FFFFFF" w:themeFill="background1"/>
            <w:vAlign w:val="center"/>
          </w:tcPr>
          <w:p w14:paraId="16AC3458" w14:textId="15571CAC" w:rsidR="008D6613" w:rsidRPr="001A7162" w:rsidRDefault="008D6613" w:rsidP="008D6613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80 [71</w:t>
            </w:r>
            <w:r w:rsidR="008778B4" w:rsidRPr="001A7162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62">
              <w:rPr>
                <w:rFonts w:ascii="Arial" w:hAnsi="Arial" w:cs="Arial"/>
                <w:color w:val="000000" w:themeColor="text1"/>
              </w:rPr>
              <w:t>; 9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0" w:type="dxa"/>
            <w:shd w:val="clear" w:color="auto" w:fill="FFFFFF" w:themeFill="background1"/>
            <w:vAlign w:val="center"/>
          </w:tcPr>
          <w:p w14:paraId="6760D2FB" w14:textId="49F3C19C" w:rsidR="008D6613" w:rsidRPr="001A7162" w:rsidRDefault="008D6613" w:rsidP="008D6613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86 [70</w:t>
            </w:r>
            <w:r w:rsidR="008778B4" w:rsidRPr="001A7162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62">
              <w:rPr>
                <w:rFonts w:ascii="Arial" w:hAnsi="Arial" w:cs="Arial"/>
                <w:color w:val="000000" w:themeColor="text1"/>
              </w:rPr>
              <w:t>; 98]</w:t>
            </w:r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14:paraId="088ADE2C" w14:textId="24307A6F" w:rsidR="008D6613" w:rsidRPr="001A7162" w:rsidRDefault="006453E8" w:rsidP="008D6613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ns</w:t>
            </w:r>
          </w:p>
        </w:tc>
      </w:tr>
      <w:tr w:rsidR="001A7162" w:rsidRPr="001A7162" w14:paraId="54DABDEA" w14:textId="77777777" w:rsidTr="00940F2A">
        <w:trPr>
          <w:trHeight w:val="3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vAlign w:val="center"/>
          </w:tcPr>
          <w:p w14:paraId="2DC0700E" w14:textId="23CFC9BA" w:rsidR="008D6613" w:rsidRPr="001A7162" w:rsidRDefault="008D6613" w:rsidP="008D6613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BNP</w:t>
            </w:r>
            <w:r w:rsidR="0059737B" w:rsidRPr="001A7162">
              <w:rPr>
                <w:rFonts w:ascii="Arial" w:hAnsi="Arial" w:cs="Arial"/>
                <w:color w:val="000000" w:themeColor="text1"/>
                <w:lang w:val="en-GB"/>
              </w:rPr>
              <w:t xml:space="preserve"> (ng/L)</w:t>
            </w:r>
          </w:p>
        </w:tc>
        <w:tc>
          <w:tcPr>
            <w:tcW w:w="2404" w:type="dxa"/>
            <w:shd w:val="clear" w:color="auto" w:fill="FFFFFF" w:themeFill="background1"/>
            <w:vAlign w:val="center"/>
          </w:tcPr>
          <w:p w14:paraId="4A978F98" w14:textId="77777777" w:rsidR="008D6613" w:rsidRPr="001A7162" w:rsidRDefault="008D6613" w:rsidP="008D6613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53 [38 ; 12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0" w:type="dxa"/>
            <w:shd w:val="clear" w:color="auto" w:fill="FFFFFF" w:themeFill="background1"/>
            <w:vAlign w:val="center"/>
          </w:tcPr>
          <w:p w14:paraId="336C9123" w14:textId="77777777" w:rsidR="008D6613" w:rsidRPr="001A7162" w:rsidRDefault="008D6613" w:rsidP="008D6613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97 [54 ; 260]</w:t>
            </w:r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14:paraId="6708BA2A" w14:textId="7A95C3FF" w:rsidR="008D6613" w:rsidRPr="001A7162" w:rsidRDefault="006453E8" w:rsidP="008D6613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ns</w:t>
            </w:r>
          </w:p>
        </w:tc>
      </w:tr>
      <w:tr w:rsidR="001A7162" w:rsidRPr="001A7162" w14:paraId="12A59BA3" w14:textId="77777777" w:rsidTr="0094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vAlign w:val="center"/>
          </w:tcPr>
          <w:p w14:paraId="66B49FFC" w14:textId="100FD5D4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Microalbuminuria</w:t>
            </w:r>
            <w:r w:rsidR="009E1B1B" w:rsidRPr="001A7162">
              <w:rPr>
                <w:rFonts w:ascii="Arial" w:hAnsi="Arial" w:cs="Arial"/>
                <w:color w:val="000000" w:themeColor="text1"/>
                <w:lang w:val="en-GB"/>
              </w:rPr>
              <w:t xml:space="preserve"> (mg/24h)</w:t>
            </w:r>
          </w:p>
        </w:tc>
        <w:tc>
          <w:tcPr>
            <w:tcW w:w="2404" w:type="dxa"/>
            <w:shd w:val="clear" w:color="auto" w:fill="FFFFFF" w:themeFill="background1"/>
            <w:vAlign w:val="center"/>
          </w:tcPr>
          <w:p w14:paraId="3A6A688E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9.6 [4.5; 14.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0" w:type="dxa"/>
            <w:shd w:val="clear" w:color="auto" w:fill="FFFFFF" w:themeFill="background1"/>
            <w:vAlign w:val="center"/>
          </w:tcPr>
          <w:p w14:paraId="1F39D98B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34 [11.9 ; 70.6]*</w:t>
            </w:r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14:paraId="095B67B1" w14:textId="24C34C32" w:rsidR="00947BEC" w:rsidRPr="001A7162" w:rsidRDefault="006453E8" w:rsidP="00940F2A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&lt;0.05</w:t>
            </w:r>
          </w:p>
        </w:tc>
      </w:tr>
      <w:tr w:rsidR="001A7162" w:rsidRPr="001A7162" w14:paraId="39842C8A" w14:textId="77777777" w:rsidTr="00940F2A">
        <w:trPr>
          <w:trHeight w:val="3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vAlign w:val="center"/>
          </w:tcPr>
          <w:p w14:paraId="765087BD" w14:textId="1C6B6299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TG</w:t>
            </w:r>
            <w:r w:rsidR="009E1B1B" w:rsidRPr="001A7162">
              <w:rPr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r w:rsidR="0048376A" w:rsidRPr="001A7162">
              <w:rPr>
                <w:rFonts w:ascii="Arial" w:hAnsi="Arial" w:cs="Arial"/>
                <w:color w:val="000000" w:themeColor="text1"/>
                <w:lang w:val="en-GB"/>
              </w:rPr>
              <w:t>mmol</w:t>
            </w:r>
            <w:r w:rsidR="009E1B1B" w:rsidRPr="001A7162">
              <w:rPr>
                <w:rFonts w:ascii="Arial" w:hAnsi="Arial" w:cs="Arial"/>
                <w:color w:val="000000" w:themeColor="text1"/>
                <w:lang w:val="en-GB"/>
              </w:rPr>
              <w:t>/L)</w:t>
            </w:r>
          </w:p>
        </w:tc>
        <w:tc>
          <w:tcPr>
            <w:tcW w:w="2404" w:type="dxa"/>
            <w:shd w:val="clear" w:color="auto" w:fill="FFFFFF" w:themeFill="background1"/>
            <w:vAlign w:val="center"/>
          </w:tcPr>
          <w:p w14:paraId="0A746176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1.2 [1 ; 1.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0" w:type="dxa"/>
            <w:shd w:val="clear" w:color="auto" w:fill="FFFFFF" w:themeFill="background1"/>
            <w:vAlign w:val="center"/>
          </w:tcPr>
          <w:p w14:paraId="2DCBB2D3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1.5 [1 ; 2.1]</w:t>
            </w:r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14:paraId="7A982303" w14:textId="08F5072A" w:rsidR="00947BEC" w:rsidRPr="001A7162" w:rsidRDefault="006453E8" w:rsidP="00940F2A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ns</w:t>
            </w:r>
          </w:p>
        </w:tc>
      </w:tr>
      <w:tr w:rsidR="001A7162" w:rsidRPr="001A7162" w14:paraId="785CF600" w14:textId="77777777" w:rsidTr="0094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vAlign w:val="center"/>
          </w:tcPr>
          <w:p w14:paraId="1EAD8D1E" w14:textId="6A2B8B7A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Cholesterol total</w:t>
            </w:r>
            <w:r w:rsidR="009E1B1B" w:rsidRPr="001A7162">
              <w:rPr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r w:rsidR="0048376A" w:rsidRPr="001A7162">
              <w:rPr>
                <w:rFonts w:ascii="Arial" w:hAnsi="Arial" w:cs="Arial"/>
                <w:color w:val="000000" w:themeColor="text1"/>
                <w:lang w:val="en-GB"/>
              </w:rPr>
              <w:t>mmol</w:t>
            </w:r>
            <w:r w:rsidR="009E1B1B" w:rsidRPr="001A7162">
              <w:rPr>
                <w:rFonts w:ascii="Arial" w:hAnsi="Arial" w:cs="Arial"/>
                <w:color w:val="000000" w:themeColor="text1"/>
                <w:lang w:val="en-GB"/>
              </w:rPr>
              <w:t>/L)</w:t>
            </w:r>
          </w:p>
        </w:tc>
        <w:tc>
          <w:tcPr>
            <w:tcW w:w="2404" w:type="dxa"/>
            <w:shd w:val="clear" w:color="auto" w:fill="FFFFFF" w:themeFill="background1"/>
            <w:vAlign w:val="center"/>
          </w:tcPr>
          <w:p w14:paraId="030B695B" w14:textId="4566D71C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5.7 [4.9 ; 6.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0" w:type="dxa"/>
            <w:shd w:val="clear" w:color="auto" w:fill="FFFFFF" w:themeFill="background1"/>
            <w:vAlign w:val="center"/>
          </w:tcPr>
          <w:p w14:paraId="67D57709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4.0 [3.5 ; 4.5]*</w:t>
            </w:r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14:paraId="03449035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GB"/>
              </w:rPr>
              <w:t>&lt;0.001</w:t>
            </w:r>
          </w:p>
        </w:tc>
      </w:tr>
      <w:tr w:rsidR="001A7162" w:rsidRPr="001A7162" w14:paraId="248C79C9" w14:textId="77777777" w:rsidTr="00940F2A">
        <w:trPr>
          <w:trHeight w:val="3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vAlign w:val="center"/>
          </w:tcPr>
          <w:p w14:paraId="21565969" w14:textId="3D448DC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HDL</w:t>
            </w:r>
            <w:r w:rsidR="009E1B1B" w:rsidRPr="001A7162">
              <w:rPr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r w:rsidR="0048376A" w:rsidRPr="001A7162">
              <w:rPr>
                <w:rFonts w:ascii="Arial" w:hAnsi="Arial" w:cs="Arial"/>
                <w:color w:val="000000" w:themeColor="text1"/>
                <w:lang w:val="en-GB"/>
              </w:rPr>
              <w:t>mmol</w:t>
            </w:r>
            <w:r w:rsidR="009E1B1B" w:rsidRPr="001A7162">
              <w:rPr>
                <w:rFonts w:ascii="Arial" w:hAnsi="Arial" w:cs="Arial"/>
                <w:color w:val="000000" w:themeColor="text1"/>
                <w:lang w:val="en-GB"/>
              </w:rPr>
              <w:t>/L)</w:t>
            </w:r>
          </w:p>
        </w:tc>
        <w:tc>
          <w:tcPr>
            <w:tcW w:w="2404" w:type="dxa"/>
            <w:shd w:val="clear" w:color="auto" w:fill="FFFFFF" w:themeFill="background1"/>
            <w:vAlign w:val="center"/>
          </w:tcPr>
          <w:p w14:paraId="08B0E1D9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1.4 [1.3 ; 1.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0" w:type="dxa"/>
            <w:shd w:val="clear" w:color="auto" w:fill="FFFFFF" w:themeFill="background1"/>
            <w:vAlign w:val="center"/>
          </w:tcPr>
          <w:p w14:paraId="04D4E700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1.2 [1 ; 1.4]*</w:t>
            </w:r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14:paraId="76AEA212" w14:textId="1C8922DE" w:rsidR="00947BEC" w:rsidRPr="001A7162" w:rsidRDefault="006453E8" w:rsidP="00940F2A">
            <w:pPr>
              <w:tabs>
                <w:tab w:val="left" w:pos="216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&lt;</w:t>
            </w:r>
            <w:r w:rsidR="00947BEC" w:rsidRPr="001A7162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0.0</w:t>
            </w:r>
            <w:r w:rsidRPr="001A7162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1</w:t>
            </w:r>
          </w:p>
        </w:tc>
      </w:tr>
      <w:tr w:rsidR="001A7162" w:rsidRPr="001A7162" w14:paraId="522B5850" w14:textId="77777777" w:rsidTr="0094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vAlign w:val="center"/>
          </w:tcPr>
          <w:p w14:paraId="3C28E791" w14:textId="081BABFF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  <w:lang w:val="en-GB"/>
              </w:rPr>
              <w:t>LDL</w:t>
            </w:r>
            <w:r w:rsidR="009E1B1B" w:rsidRPr="001A7162">
              <w:rPr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r w:rsidR="0048376A" w:rsidRPr="001A7162">
              <w:rPr>
                <w:rFonts w:ascii="Arial" w:hAnsi="Arial" w:cs="Arial"/>
                <w:color w:val="000000" w:themeColor="text1"/>
                <w:lang w:val="en-GB"/>
              </w:rPr>
              <w:t>mmol</w:t>
            </w:r>
            <w:r w:rsidR="009E1B1B" w:rsidRPr="001A7162">
              <w:rPr>
                <w:rFonts w:ascii="Arial" w:hAnsi="Arial" w:cs="Arial"/>
                <w:color w:val="000000" w:themeColor="text1"/>
                <w:lang w:val="en-GB"/>
              </w:rPr>
              <w:t>/L)</w:t>
            </w:r>
          </w:p>
        </w:tc>
        <w:tc>
          <w:tcPr>
            <w:tcW w:w="2404" w:type="dxa"/>
            <w:shd w:val="clear" w:color="auto" w:fill="FFFFFF" w:themeFill="background1"/>
            <w:vAlign w:val="center"/>
          </w:tcPr>
          <w:p w14:paraId="08486D76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3.5 [3.0 ; 4.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0" w:type="dxa"/>
            <w:shd w:val="clear" w:color="auto" w:fill="FFFFFF" w:themeFill="background1"/>
            <w:vAlign w:val="center"/>
          </w:tcPr>
          <w:p w14:paraId="5D9BFBCB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color w:val="000000" w:themeColor="text1"/>
              </w:rPr>
              <w:t>2.0 [1.4 ; 2.6]*</w:t>
            </w:r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14:paraId="44176FDD" w14:textId="77777777" w:rsidR="00947BEC" w:rsidRPr="001A7162" w:rsidRDefault="00947BEC" w:rsidP="00940F2A">
            <w:pPr>
              <w:tabs>
                <w:tab w:val="left" w:pos="216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A7162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GB"/>
              </w:rPr>
              <w:t>&lt;0.001</w:t>
            </w:r>
          </w:p>
        </w:tc>
      </w:tr>
    </w:tbl>
    <w:p w14:paraId="63E7C589" w14:textId="77777777" w:rsidR="0011787B" w:rsidRPr="001A7162" w:rsidRDefault="0011787B" w:rsidP="00947BEC">
      <w:pPr>
        <w:tabs>
          <w:tab w:val="left" w:pos="2160"/>
        </w:tabs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D91F5C1" w14:textId="77777777" w:rsidR="00947BEC" w:rsidRPr="001A7162" w:rsidRDefault="00947BEC" w:rsidP="00947BEC">
      <w:pPr>
        <w:tabs>
          <w:tab w:val="left" w:pos="2160"/>
        </w:tabs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1A7162">
        <w:rPr>
          <w:rFonts w:ascii="Arial" w:hAnsi="Arial" w:cs="Arial"/>
          <w:color w:val="000000" w:themeColor="text1"/>
          <w:sz w:val="20"/>
          <w:szCs w:val="20"/>
          <w:lang w:val="en-GB"/>
        </w:rPr>
        <w:t>Data are presented as n (%) or median [25</w:t>
      </w:r>
      <w:r w:rsidRPr="001A7162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 xml:space="preserve">th </w:t>
      </w:r>
      <w:r w:rsidRPr="001A7162">
        <w:rPr>
          <w:rFonts w:ascii="Arial" w:hAnsi="Arial" w:cs="Arial"/>
          <w:color w:val="000000" w:themeColor="text1"/>
          <w:sz w:val="20"/>
          <w:szCs w:val="20"/>
          <w:lang w:val="en-GB"/>
        </w:rPr>
        <w:t>; 75</w:t>
      </w:r>
      <w:r w:rsidRPr="001A7162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th</w:t>
      </w:r>
      <w:r w:rsidRPr="001A716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percentile]. P value displayed for Fisher exact test was used for categorical variables and the Wilcoxon test was used for continuous variables. </w:t>
      </w:r>
    </w:p>
    <w:p w14:paraId="738DD6E9" w14:textId="420376A1" w:rsidR="00947BEC" w:rsidRPr="001A7162" w:rsidRDefault="0011787B" w:rsidP="00947BEC">
      <w:pPr>
        <w:tabs>
          <w:tab w:val="left" w:pos="2160"/>
        </w:tabs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1A716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HbA1c, glycated hemoglobin; </w:t>
      </w:r>
      <w:r w:rsidR="00947BEC" w:rsidRPr="001A7162">
        <w:rPr>
          <w:rFonts w:ascii="Arial" w:hAnsi="Arial" w:cs="Arial"/>
          <w:color w:val="000000" w:themeColor="text1"/>
          <w:sz w:val="20"/>
          <w:szCs w:val="20"/>
          <w:lang w:val="en-GB"/>
        </w:rPr>
        <w:t>BNP, brain natriuretic peptide; LDL, low density lipoproteins; TG, triglycerides; HDL, high-density lipoproteins</w:t>
      </w:r>
      <w:r w:rsidR="006453E8" w:rsidRPr="001A7162">
        <w:rPr>
          <w:rFonts w:ascii="Arial" w:hAnsi="Arial" w:cs="Arial"/>
          <w:color w:val="000000" w:themeColor="text1"/>
          <w:sz w:val="20"/>
          <w:szCs w:val="20"/>
          <w:lang w:val="en-GB"/>
        </w:rPr>
        <w:t>. ns: non-significant.</w:t>
      </w:r>
    </w:p>
    <w:p w14:paraId="237A94C5" w14:textId="77777777" w:rsidR="00947BEC" w:rsidRPr="001A7162" w:rsidRDefault="00947BEC">
      <w:pPr>
        <w:suppressAutoHyphens w:val="0"/>
        <w:autoSpaceDN/>
        <w:spacing w:line="259" w:lineRule="auto"/>
        <w:textAlignment w:val="auto"/>
        <w:rPr>
          <w:rFonts w:ascii="Arial" w:hAnsi="Arial" w:cs="Arial"/>
          <w:color w:val="000000" w:themeColor="text1"/>
          <w:lang w:val="en-GB"/>
        </w:rPr>
      </w:pPr>
      <w:r w:rsidRPr="001A7162">
        <w:rPr>
          <w:rFonts w:ascii="Arial" w:hAnsi="Arial" w:cs="Arial"/>
          <w:color w:val="000000" w:themeColor="text1"/>
          <w:lang w:val="en-GB"/>
        </w:rPr>
        <w:br w:type="page"/>
      </w:r>
    </w:p>
    <w:p w14:paraId="30AA013D" w14:textId="5D5FD997" w:rsidR="00BB5E62" w:rsidRPr="001A7162" w:rsidRDefault="00BB5E62" w:rsidP="00BB5E62">
      <w:pPr>
        <w:tabs>
          <w:tab w:val="left" w:pos="2160"/>
        </w:tabs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Supplemental Table </w:t>
      </w:r>
      <w:r w:rsidR="00FD0E74"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4</w:t>
      </w:r>
      <w:r w:rsidRPr="001A716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: </w:t>
      </w:r>
      <w:r w:rsidRPr="001A7162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List of differentially expressed genes between T2D and non-diabetic patients</w:t>
      </w:r>
    </w:p>
    <w:p w14:paraId="04FE596E" w14:textId="0C86D608" w:rsidR="00BB5E62" w:rsidRPr="001A7162" w:rsidRDefault="00C72245">
      <w:pPr>
        <w:suppressAutoHyphens w:val="0"/>
        <w:autoSpaceDN/>
        <w:spacing w:line="259" w:lineRule="auto"/>
        <w:textAlignment w:val="auto"/>
        <w:rPr>
          <w:rFonts w:ascii="Arial" w:hAnsi="Arial" w:cs="Arial"/>
          <w:bCs/>
          <w:color w:val="000000" w:themeColor="text1"/>
          <w:kern w:val="24"/>
          <w:lang w:val="en-GB"/>
        </w:rPr>
      </w:pPr>
      <w:r w:rsidRPr="001A7162">
        <w:rPr>
          <w:rFonts w:ascii="Arial" w:hAnsi="Arial" w:cs="Arial"/>
          <w:bCs/>
          <w:color w:val="000000" w:themeColor="text1"/>
          <w:kern w:val="24"/>
          <w:lang w:val="en-GB"/>
        </w:rPr>
        <w:t>See excel file attached</w:t>
      </w:r>
      <w:r w:rsidR="00BB5E62" w:rsidRPr="001A7162">
        <w:rPr>
          <w:rFonts w:ascii="Arial" w:hAnsi="Arial" w:cs="Arial"/>
          <w:bCs/>
          <w:color w:val="000000" w:themeColor="text1"/>
          <w:kern w:val="24"/>
          <w:lang w:val="en-GB"/>
        </w:rPr>
        <w:br w:type="page"/>
      </w:r>
    </w:p>
    <w:p w14:paraId="2BCDA5CF" w14:textId="01DA74DA" w:rsidR="00AC1FA5" w:rsidRPr="001A7162" w:rsidRDefault="00AC1FA5">
      <w:pPr>
        <w:suppressAutoHyphens w:val="0"/>
        <w:autoSpaceDN/>
        <w:spacing w:line="259" w:lineRule="auto"/>
        <w:textAlignment w:val="auto"/>
        <w:rPr>
          <w:rFonts w:ascii="Arial" w:hAnsi="Arial" w:cs="Arial"/>
          <w:b/>
          <w:color w:val="000000" w:themeColor="text1"/>
          <w:sz w:val="24"/>
          <w:lang w:val="en-GB"/>
        </w:rPr>
      </w:pPr>
      <w:r w:rsidRPr="001A7162">
        <w:rPr>
          <w:rFonts w:ascii="Arial" w:hAnsi="Arial" w:cs="Arial"/>
          <w:b/>
          <w:bCs/>
          <w:color w:val="000000" w:themeColor="text1"/>
          <w:sz w:val="24"/>
          <w:lang w:val="en-GB"/>
        </w:rPr>
        <w:t>Supplemental Figure 1</w:t>
      </w:r>
      <w:r w:rsidRPr="001A7162">
        <w:rPr>
          <w:rFonts w:ascii="Arial" w:hAnsi="Arial" w:cs="Arial"/>
          <w:b/>
          <w:color w:val="000000" w:themeColor="text1"/>
          <w:sz w:val="24"/>
          <w:lang w:val="en-GB"/>
        </w:rPr>
        <w:t>: Flowchart describing all the steps and criteria used for the RNAseq analysis.</w:t>
      </w:r>
    </w:p>
    <w:p w14:paraId="34C1818C" w14:textId="77777777" w:rsidR="00AC1FA5" w:rsidRPr="001A7162" w:rsidRDefault="00AC1FA5">
      <w:pPr>
        <w:suppressAutoHyphens w:val="0"/>
        <w:autoSpaceDN/>
        <w:spacing w:line="259" w:lineRule="auto"/>
        <w:textAlignment w:val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</w:pPr>
    </w:p>
    <w:p w14:paraId="1A34E5DF" w14:textId="1BA2A079" w:rsidR="00AC1FA5" w:rsidRPr="001A7162" w:rsidRDefault="00AC1FA5">
      <w:pPr>
        <w:suppressAutoHyphens w:val="0"/>
        <w:autoSpaceDN/>
        <w:spacing w:line="259" w:lineRule="auto"/>
        <w:textAlignment w:val="auto"/>
        <w:rPr>
          <w:rFonts w:ascii="Arial" w:eastAsiaTheme="minorEastAsia" w:hAnsi="Arial" w:cs="Arial"/>
          <w:b/>
          <w:bCs/>
          <w:color w:val="000000" w:themeColor="text1"/>
          <w:sz w:val="24"/>
          <w:szCs w:val="24"/>
          <w:lang w:val="en-GB" w:eastAsia="fr-FR"/>
        </w:rPr>
      </w:pPr>
      <w:r w:rsidRPr="001A7162">
        <w:rPr>
          <w:noProof/>
          <w:color w:val="000000" w:themeColor="text1"/>
          <w:lang w:val="en-IN" w:eastAsia="en-IN"/>
        </w:rPr>
        <w:drawing>
          <wp:inline distT="0" distB="0" distL="0" distR="0" wp14:anchorId="21F5312D" wp14:editId="374A632F">
            <wp:extent cx="5191989" cy="5825076"/>
            <wp:effectExtent l="0" t="0" r="8890" b="444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435" cy="583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7162">
        <w:rPr>
          <w:rFonts w:ascii="Arial" w:hAnsi="Arial" w:cs="Arial"/>
          <w:b/>
          <w:bCs/>
          <w:color w:val="000000" w:themeColor="text1"/>
          <w:lang w:val="en-GB"/>
        </w:rPr>
        <w:br w:type="page"/>
      </w:r>
    </w:p>
    <w:p w14:paraId="61FA6E57" w14:textId="04813292" w:rsidR="001A66B3" w:rsidRPr="001A7162" w:rsidRDefault="00947BEC" w:rsidP="000F1B06">
      <w:pPr>
        <w:pStyle w:val="NormalWeb"/>
        <w:tabs>
          <w:tab w:val="left" w:pos="1399"/>
        </w:tabs>
        <w:spacing w:after="0"/>
        <w:jc w:val="both"/>
        <w:rPr>
          <w:rFonts w:ascii="Arial" w:hAnsi="Arial" w:cs="Arial"/>
          <w:color w:val="000000" w:themeColor="text1"/>
          <w:kern w:val="24"/>
          <w:lang w:val="en-GB"/>
        </w:rPr>
      </w:pPr>
      <w:r w:rsidRPr="001A7162">
        <w:rPr>
          <w:rFonts w:ascii="Arial" w:hAnsi="Arial" w:cs="Arial"/>
          <w:b/>
          <w:bCs/>
          <w:color w:val="000000" w:themeColor="text1"/>
          <w:lang w:val="en-GB"/>
        </w:rPr>
        <w:t xml:space="preserve">Supplemental Figure </w:t>
      </w:r>
      <w:r w:rsidR="00AC1FA5" w:rsidRPr="001A7162">
        <w:rPr>
          <w:rFonts w:ascii="Arial" w:hAnsi="Arial" w:cs="Arial"/>
          <w:b/>
          <w:bCs/>
          <w:color w:val="000000" w:themeColor="text1"/>
          <w:lang w:val="en-GB"/>
        </w:rPr>
        <w:t>2</w:t>
      </w:r>
      <w:r w:rsidRPr="001A7162">
        <w:rPr>
          <w:rFonts w:ascii="Arial" w:hAnsi="Arial" w:cs="Arial"/>
          <w:color w:val="000000" w:themeColor="text1"/>
          <w:lang w:val="en-GB"/>
        </w:rPr>
        <w:t xml:space="preserve">: </w:t>
      </w:r>
      <w:r w:rsidRPr="001A7162">
        <w:rPr>
          <w:rFonts w:ascii="Arial" w:hAnsi="Arial" w:cs="Arial"/>
          <w:b/>
          <w:bCs/>
          <w:color w:val="000000" w:themeColor="text1"/>
          <w:lang w:val="en-US"/>
        </w:rPr>
        <w:t xml:space="preserve">Inflammatory and fibrotic circulating markers are not altered by T2D in AS patients. </w:t>
      </w:r>
      <w:r w:rsidRPr="001A7162">
        <w:rPr>
          <w:rFonts w:ascii="Arial" w:hAnsi="Arial" w:cs="Arial"/>
          <w:color w:val="000000" w:themeColor="text1"/>
          <w:kern w:val="24"/>
          <w:lang w:val="en-GB"/>
        </w:rPr>
        <w:t>Quantification of several serum biomarkers of fibrosis (A) and inflammation (B). Statistical analyses: Wilcoxon test.</w:t>
      </w:r>
      <w:r w:rsidR="000F1B06" w:rsidRPr="001A7162">
        <w:rPr>
          <w:rFonts w:ascii="Arial" w:hAnsi="Arial" w:cs="Arial"/>
          <w:color w:val="000000" w:themeColor="text1"/>
          <w:kern w:val="24"/>
          <w:lang w:val="en-GB"/>
        </w:rPr>
        <w:t xml:space="preserve"> </w:t>
      </w:r>
      <w:r w:rsidR="000638D7" w:rsidRPr="001A7162">
        <w:rPr>
          <w:rFonts w:ascii="Arial" w:hAnsi="Arial" w:cs="Arial"/>
          <w:color w:val="000000" w:themeColor="text1"/>
          <w:kern w:val="24"/>
          <w:lang w:val="en-GB"/>
        </w:rPr>
        <w:t>p</w:t>
      </w:r>
      <w:r w:rsidR="000F1B06" w:rsidRPr="001A7162">
        <w:rPr>
          <w:rFonts w:ascii="Arial" w:hAnsi="Arial" w:cs="Arial"/>
          <w:color w:val="000000" w:themeColor="text1"/>
          <w:kern w:val="24"/>
          <w:lang w:val="en-GB"/>
        </w:rPr>
        <w:t xml:space="preserve"> value signification: ns, not significant; </w:t>
      </w:r>
      <w:bookmarkStart w:id="0" w:name="_Hlk168584277"/>
      <w:r w:rsidR="000F1B06" w:rsidRPr="001A7162">
        <w:rPr>
          <w:rFonts w:ascii="Arial" w:hAnsi="Arial" w:cs="Arial"/>
          <w:color w:val="000000" w:themeColor="text1"/>
          <w:kern w:val="24"/>
          <w:lang w:val="en-GB"/>
        </w:rPr>
        <w:t xml:space="preserve">* </w:t>
      </w:r>
      <w:r w:rsidR="00C26A3E" w:rsidRPr="001A7162">
        <w:rPr>
          <w:rFonts w:ascii="Arial" w:hAnsi="Arial" w:cs="Arial"/>
          <w:color w:val="000000" w:themeColor="text1"/>
          <w:kern w:val="24"/>
          <w:lang w:val="en-GB"/>
        </w:rPr>
        <w:t>p</w:t>
      </w:r>
      <w:r w:rsidR="000638D7" w:rsidRPr="001A7162">
        <w:rPr>
          <w:rFonts w:ascii="Arial" w:hAnsi="Arial" w:cs="Arial"/>
          <w:color w:val="000000" w:themeColor="text1"/>
          <w:kern w:val="24"/>
          <w:lang w:val="en-GB"/>
        </w:rPr>
        <w:t>&lt;</w:t>
      </w:r>
      <w:r w:rsidR="000F1B06" w:rsidRPr="001A7162">
        <w:rPr>
          <w:rFonts w:ascii="Arial" w:hAnsi="Arial" w:cs="Arial"/>
          <w:color w:val="000000" w:themeColor="text1"/>
          <w:kern w:val="24"/>
          <w:lang w:val="en-GB"/>
        </w:rPr>
        <w:t xml:space="preserve">0.05; </w:t>
      </w:r>
      <w:bookmarkStart w:id="1" w:name="_Hlk168584212"/>
      <w:r w:rsidR="000F1B06" w:rsidRPr="001A7162">
        <w:rPr>
          <w:rFonts w:ascii="Arial" w:hAnsi="Arial" w:cs="Arial"/>
          <w:color w:val="000000" w:themeColor="text1"/>
          <w:kern w:val="24"/>
          <w:lang w:val="en-GB"/>
        </w:rPr>
        <w:t xml:space="preserve">** </w:t>
      </w:r>
      <w:r w:rsidR="00C26A3E" w:rsidRPr="001A7162">
        <w:rPr>
          <w:rFonts w:ascii="Arial" w:hAnsi="Arial" w:cs="Arial"/>
          <w:color w:val="000000" w:themeColor="text1"/>
          <w:kern w:val="24"/>
          <w:lang w:val="en-GB"/>
        </w:rPr>
        <w:t>p</w:t>
      </w:r>
      <w:r w:rsidR="000638D7" w:rsidRPr="001A7162">
        <w:rPr>
          <w:rFonts w:ascii="Arial" w:hAnsi="Arial" w:cs="Arial"/>
          <w:color w:val="000000" w:themeColor="text1"/>
          <w:kern w:val="24"/>
          <w:lang w:val="en-GB"/>
        </w:rPr>
        <w:t>&lt;</w:t>
      </w:r>
      <w:r w:rsidR="000F1B06" w:rsidRPr="001A7162">
        <w:rPr>
          <w:rFonts w:ascii="Arial" w:hAnsi="Arial" w:cs="Arial"/>
          <w:color w:val="000000" w:themeColor="text1"/>
          <w:kern w:val="24"/>
          <w:lang w:val="en-GB"/>
        </w:rPr>
        <w:t xml:space="preserve">0.01; *** </w:t>
      </w:r>
      <w:r w:rsidR="00C26A3E" w:rsidRPr="001A7162">
        <w:rPr>
          <w:rFonts w:ascii="Arial" w:hAnsi="Arial" w:cs="Arial"/>
          <w:color w:val="000000" w:themeColor="text1"/>
          <w:kern w:val="24"/>
          <w:lang w:val="en-GB"/>
        </w:rPr>
        <w:t>p</w:t>
      </w:r>
      <w:r w:rsidR="000638D7" w:rsidRPr="001A7162">
        <w:rPr>
          <w:rFonts w:ascii="Arial" w:hAnsi="Arial" w:cs="Arial"/>
          <w:color w:val="000000" w:themeColor="text1"/>
          <w:kern w:val="24"/>
          <w:lang w:val="en-GB"/>
        </w:rPr>
        <w:t>&lt;</w:t>
      </w:r>
      <w:r w:rsidR="000F1B06" w:rsidRPr="001A7162">
        <w:rPr>
          <w:rFonts w:ascii="Arial" w:hAnsi="Arial" w:cs="Arial"/>
          <w:color w:val="000000" w:themeColor="text1"/>
          <w:kern w:val="24"/>
          <w:lang w:val="en-GB"/>
        </w:rPr>
        <w:t>0.001</w:t>
      </w:r>
      <w:bookmarkEnd w:id="1"/>
      <w:r w:rsidR="000F1B06" w:rsidRPr="001A7162">
        <w:rPr>
          <w:rFonts w:ascii="Arial" w:hAnsi="Arial" w:cs="Arial"/>
          <w:color w:val="000000" w:themeColor="text1"/>
          <w:kern w:val="24"/>
          <w:lang w:val="en-GB"/>
        </w:rPr>
        <w:t xml:space="preserve">; **** </w:t>
      </w:r>
      <w:r w:rsidR="00C26A3E" w:rsidRPr="001A7162">
        <w:rPr>
          <w:rFonts w:ascii="Arial" w:hAnsi="Arial" w:cs="Arial"/>
          <w:color w:val="000000" w:themeColor="text1"/>
          <w:kern w:val="24"/>
          <w:lang w:val="en-GB"/>
        </w:rPr>
        <w:t>p</w:t>
      </w:r>
      <w:r w:rsidR="000638D7" w:rsidRPr="001A7162">
        <w:rPr>
          <w:rFonts w:ascii="Arial" w:hAnsi="Arial" w:cs="Arial"/>
          <w:color w:val="000000" w:themeColor="text1"/>
          <w:kern w:val="24"/>
          <w:lang w:val="en-GB"/>
        </w:rPr>
        <w:t>&lt;</w:t>
      </w:r>
      <w:r w:rsidR="000F1B06" w:rsidRPr="001A7162">
        <w:rPr>
          <w:rFonts w:ascii="Arial" w:hAnsi="Arial" w:cs="Arial"/>
          <w:color w:val="000000" w:themeColor="text1"/>
          <w:kern w:val="24"/>
          <w:lang w:val="en-GB"/>
        </w:rPr>
        <w:t>0.0001.</w:t>
      </w:r>
    </w:p>
    <w:bookmarkEnd w:id="0"/>
    <w:p w14:paraId="5F67EEF3" w14:textId="1A516D3A" w:rsidR="001A66B3" w:rsidRPr="001A7162" w:rsidRDefault="000F1B06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  <w:r w:rsidRPr="001A7162">
        <w:rPr>
          <w:rFonts w:ascii="Arial" w:hAnsi="Arial" w:cs="Arial"/>
          <w:b/>
          <w:bCs/>
          <w:noProof/>
          <w:color w:val="000000" w:themeColor="text1"/>
          <w:kern w:val="24"/>
          <w:lang w:val="en-IN" w:eastAsia="en-IN"/>
        </w:rPr>
        <w:drawing>
          <wp:anchor distT="0" distB="0" distL="114300" distR="114300" simplePos="0" relativeHeight="251667456" behindDoc="1" locked="0" layoutInCell="1" allowOverlap="1" wp14:anchorId="40D7FBD3" wp14:editId="38E49882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6048375" cy="7219782"/>
            <wp:effectExtent l="0" t="0" r="0" b="635"/>
            <wp:wrapNone/>
            <wp:docPr id="2" name="Image 2" descr="Z:\Carmen-B13-projets\2020 - FATE1-Spermine\Cohorte DIAPASON\Rédaction Article 2022\Soumission Cardiovascular Diabetology\R1\Fig suppl 1 inflammatory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Carmen-B13-projets\2020 - FATE1-Spermine\Cohorte DIAPASON\Rédaction Article 2022\Soumission Cardiovascular Diabetology\R1\Fig suppl 1 inflammatory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3507" cy="7225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46B6F8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00E62802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18997506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522B25AC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5C510931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2BDA8CE5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7A5BFCD6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35FFA12B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2AD6B92D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0A8AC2ED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0864ADD5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196D6C8B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  <w:bookmarkStart w:id="2" w:name="_GoBack"/>
      <w:bookmarkEnd w:id="2"/>
    </w:p>
    <w:p w14:paraId="15E9D1C3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4620E155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76715C42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75ED3CC5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294147E1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486F5562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722B77DA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08A1CB94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420B971A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51B08BF9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7CF6ACE4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1E539413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07647073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333AB38F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6E074F3C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2977AC48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6F1906D1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2E2776C3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3B03F3FA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21B38F32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00892EAF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29D0A7EC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44C6D2FD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1A99197A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7E732C24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23716494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502C5336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4F812977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292094D2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61FA06EA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14:paraId="4FE83BEA" w14:textId="5535B459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lang w:val="en-US"/>
        </w:rPr>
      </w:pPr>
      <w:r w:rsidRPr="001A7162">
        <w:rPr>
          <w:rFonts w:ascii="Arial" w:hAnsi="Arial" w:cs="Arial"/>
          <w:b/>
          <w:bCs/>
          <w:color w:val="000000" w:themeColor="text1"/>
          <w:kern w:val="24"/>
          <w:lang w:val="en-GB"/>
        </w:rPr>
        <w:t xml:space="preserve">Supplemental Figure </w:t>
      </w:r>
      <w:r w:rsidR="00AC1FA5" w:rsidRPr="001A7162">
        <w:rPr>
          <w:rFonts w:ascii="Arial" w:hAnsi="Arial" w:cs="Arial"/>
          <w:b/>
          <w:bCs/>
          <w:color w:val="000000" w:themeColor="text1"/>
          <w:kern w:val="24"/>
          <w:lang w:val="en-GB"/>
        </w:rPr>
        <w:t>3</w:t>
      </w:r>
      <w:r w:rsidRPr="001A7162">
        <w:rPr>
          <w:rFonts w:ascii="Arial" w:hAnsi="Arial" w:cs="Arial"/>
          <w:color w:val="000000" w:themeColor="text1"/>
          <w:kern w:val="24"/>
          <w:lang w:val="en-GB"/>
        </w:rPr>
        <w:t xml:space="preserve">: </w:t>
      </w:r>
      <w:r w:rsidRPr="001A7162">
        <w:rPr>
          <w:rFonts w:ascii="Arial" w:hAnsi="Arial" w:cs="Arial"/>
          <w:b/>
          <w:bCs/>
          <w:color w:val="000000" w:themeColor="text1"/>
          <w:kern w:val="24"/>
          <w:lang w:val="en-GB"/>
        </w:rPr>
        <w:t xml:space="preserve">Qualitative analysis of </w:t>
      </w:r>
      <w:r w:rsidRPr="001A7162">
        <w:rPr>
          <w:rFonts w:ascii="Arial" w:hAnsi="Arial" w:cs="Arial"/>
          <w:b/>
          <w:bCs/>
          <w:color w:val="000000" w:themeColor="text1"/>
          <w:lang w:val="en-GB"/>
        </w:rPr>
        <w:t xml:space="preserve">hypertrophy, </w:t>
      </w:r>
      <w:r w:rsidRPr="001A7162">
        <w:rPr>
          <w:rFonts w:ascii="Arial" w:hAnsi="Arial" w:cs="Arial"/>
          <w:b/>
          <w:bCs/>
          <w:color w:val="000000" w:themeColor="text1"/>
          <w:kern w:val="24"/>
          <w:lang w:val="en-GB"/>
        </w:rPr>
        <w:t>inflammation and fibrosis in LV biopsies from patients with severe AS in the presenc</w:t>
      </w:r>
      <w:r w:rsidRPr="001A7162">
        <w:rPr>
          <w:rFonts w:ascii="Arial" w:hAnsi="Arial" w:cs="Arial"/>
          <w:b/>
          <w:bCs/>
          <w:color w:val="000000" w:themeColor="text1"/>
          <w:lang w:val="en-GB"/>
        </w:rPr>
        <w:t>e or absence of T2D</w:t>
      </w:r>
      <w:r w:rsidRPr="001A7162">
        <w:rPr>
          <w:rFonts w:ascii="Arial" w:hAnsi="Arial" w:cs="Arial"/>
          <w:b/>
          <w:bCs/>
          <w:color w:val="000000" w:themeColor="text1"/>
          <w:kern w:val="24"/>
          <w:lang w:val="en-GB"/>
        </w:rPr>
        <w:t xml:space="preserve">. </w:t>
      </w:r>
    </w:p>
    <w:p w14:paraId="1B4F51FB" w14:textId="77777777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lang w:val="en-US"/>
        </w:rPr>
      </w:pPr>
      <w:r w:rsidRPr="001A7162">
        <w:rPr>
          <w:rFonts w:ascii="Arial" w:hAnsi="Arial" w:cs="Arial"/>
          <w:b/>
          <w:bCs/>
          <w:color w:val="000000" w:themeColor="text1"/>
          <w:lang w:val="en-GB"/>
        </w:rPr>
        <w:t xml:space="preserve">A) </w:t>
      </w:r>
      <w:r w:rsidRPr="001A7162">
        <w:rPr>
          <w:rFonts w:ascii="Arial" w:hAnsi="Arial" w:cs="Arial"/>
          <w:color w:val="000000" w:themeColor="text1"/>
          <w:lang w:val="en-GB"/>
        </w:rPr>
        <w:t xml:space="preserve">Representative image of H&amp;E staining of myocardial biopsy. </w:t>
      </w:r>
      <w:r w:rsidRPr="001A7162">
        <w:rPr>
          <w:rFonts w:ascii="Arial" w:hAnsi="Arial" w:cs="Arial"/>
          <w:b/>
          <w:bCs/>
          <w:color w:val="000000" w:themeColor="text1"/>
          <w:lang w:val="en-GB"/>
        </w:rPr>
        <w:t xml:space="preserve">B) </w:t>
      </w:r>
      <w:r w:rsidRPr="001A7162">
        <w:rPr>
          <w:rFonts w:ascii="Arial" w:hAnsi="Arial" w:cs="Arial"/>
          <w:color w:val="000000" w:themeColor="text1"/>
          <w:lang w:val="en-GB"/>
        </w:rPr>
        <w:t xml:space="preserve">Qualitative analysis of cellular hypertrophy based on a scoring: qualitative evaluation of the myocyte diameter relative to the scale bar. </w:t>
      </w:r>
      <w:r w:rsidRPr="001A7162">
        <w:rPr>
          <w:rFonts w:ascii="Arial" w:hAnsi="Arial" w:cs="Arial"/>
          <w:b/>
          <w:bCs/>
          <w:color w:val="000000" w:themeColor="text1"/>
          <w:lang w:val="en-GB"/>
        </w:rPr>
        <w:t xml:space="preserve">C) </w:t>
      </w:r>
      <w:r w:rsidRPr="001A7162">
        <w:rPr>
          <w:rFonts w:ascii="Arial" w:hAnsi="Arial" w:cs="Arial"/>
          <w:color w:val="000000" w:themeColor="text1"/>
          <w:lang w:val="en-GB"/>
        </w:rPr>
        <w:t xml:space="preserve">Qualitative analysis of inflammation by scoring of the presence of immune infiltrate. </w:t>
      </w:r>
      <w:r w:rsidRPr="001A7162">
        <w:rPr>
          <w:rFonts w:ascii="Arial" w:hAnsi="Arial" w:cs="Arial"/>
          <w:b/>
          <w:bCs/>
          <w:color w:val="000000" w:themeColor="text1"/>
          <w:lang w:val="en-GB"/>
        </w:rPr>
        <w:t xml:space="preserve">D) </w:t>
      </w:r>
      <w:r w:rsidRPr="001A7162">
        <w:rPr>
          <w:rFonts w:ascii="Arial" w:hAnsi="Arial" w:cs="Arial"/>
          <w:color w:val="000000" w:themeColor="text1"/>
          <w:lang w:val="en-GB"/>
        </w:rPr>
        <w:t xml:space="preserve">Qualitative analysis of fibrosis based on the following scoring: Sc0= absent; Sc1= interstitial fibrosis but non-mutilating; Sc2= interstitial and mutilating fibrosis in small blocks; Sc3 = interstitial and mutilating fibrosis in large blocks. </w:t>
      </w:r>
      <w:r w:rsidRPr="001A7162">
        <w:rPr>
          <w:rFonts w:ascii="Arial" w:hAnsi="Arial" w:cs="Arial"/>
          <w:b/>
          <w:bCs/>
          <w:color w:val="000000" w:themeColor="text1"/>
          <w:lang w:val="en-GB"/>
        </w:rPr>
        <w:t xml:space="preserve">E) </w:t>
      </w:r>
      <w:r w:rsidRPr="001A7162">
        <w:rPr>
          <w:rFonts w:ascii="Arial" w:hAnsi="Arial" w:cs="Arial"/>
          <w:color w:val="000000" w:themeColor="text1"/>
          <w:lang w:val="en-GB"/>
        </w:rPr>
        <w:t xml:space="preserve">Representative image of Sirius Red-stained LV biopsy. </w:t>
      </w:r>
      <w:r w:rsidRPr="001A7162">
        <w:rPr>
          <w:rFonts w:ascii="Arial" w:hAnsi="Arial" w:cs="Arial"/>
          <w:b/>
          <w:bCs/>
          <w:color w:val="000000" w:themeColor="text1"/>
          <w:lang w:val="en-GB"/>
        </w:rPr>
        <w:t xml:space="preserve">F) </w:t>
      </w:r>
      <w:r w:rsidRPr="001A7162">
        <w:rPr>
          <w:rFonts w:ascii="Arial" w:hAnsi="Arial" w:cs="Arial"/>
          <w:color w:val="000000" w:themeColor="text1"/>
          <w:lang w:val="en-GB"/>
        </w:rPr>
        <w:t>Quantitative analysis of local fibrosis expressed as a percentage of the total area.</w:t>
      </w:r>
    </w:p>
    <w:p w14:paraId="4D08D915" w14:textId="44352DD2" w:rsidR="001A66B3" w:rsidRPr="001A7162" w:rsidRDefault="001A66B3" w:rsidP="001A66B3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lang w:val="en-US"/>
        </w:rPr>
      </w:pPr>
      <w:r w:rsidRPr="001A7162">
        <w:rPr>
          <w:rFonts w:ascii="Arial" w:hAnsi="Arial" w:cs="Arial"/>
          <w:color w:val="000000" w:themeColor="text1"/>
          <w:lang w:val="en-GB"/>
        </w:rPr>
        <w:t xml:space="preserve">Statistical analyses: </w:t>
      </w:r>
      <w:r w:rsidRPr="001A7162">
        <w:rPr>
          <w:rFonts w:ascii="Arial" w:hAnsi="Arial" w:cs="Arial"/>
          <w:color w:val="000000" w:themeColor="text1"/>
          <w:kern w:val="24"/>
          <w:lang w:val="en-GB"/>
        </w:rPr>
        <w:t>Fisher and Wilcoxon test.</w:t>
      </w:r>
      <w:r w:rsidR="000F1B06" w:rsidRPr="001A7162">
        <w:rPr>
          <w:rFonts w:ascii="Arial" w:hAnsi="Arial" w:cs="Arial"/>
          <w:color w:val="000000" w:themeColor="text1"/>
          <w:kern w:val="24"/>
          <w:lang w:val="en-GB"/>
        </w:rPr>
        <w:t xml:space="preserve"> ns: not significant.</w:t>
      </w:r>
    </w:p>
    <w:p w14:paraId="677CDEBB" w14:textId="4D42108E" w:rsidR="001A66B3" w:rsidRPr="001A7162" w:rsidRDefault="001A66B3" w:rsidP="001A66B3">
      <w:pPr>
        <w:rPr>
          <w:rFonts w:ascii="Arial" w:hAnsi="Arial" w:cs="Arial"/>
          <w:color w:val="000000" w:themeColor="text1"/>
          <w:lang w:val="en-US"/>
        </w:rPr>
      </w:pPr>
    </w:p>
    <w:p w14:paraId="3C799F8C" w14:textId="7A81FD43" w:rsidR="001A66B3" w:rsidRPr="001A7162" w:rsidRDefault="000F1B06" w:rsidP="001A66B3">
      <w:pPr>
        <w:rPr>
          <w:rFonts w:ascii="Arial" w:hAnsi="Arial" w:cs="Arial"/>
          <w:color w:val="000000" w:themeColor="text1"/>
          <w:lang w:val="en-GB"/>
        </w:rPr>
      </w:pPr>
      <w:r w:rsidRPr="001A7162">
        <w:rPr>
          <w:rFonts w:ascii="Arial" w:hAnsi="Arial" w:cs="Arial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9504" behindDoc="1" locked="0" layoutInCell="1" allowOverlap="1" wp14:anchorId="5FC50775" wp14:editId="67DDDFD5">
            <wp:simplePos x="0" y="0"/>
            <wp:positionH relativeFrom="margin">
              <wp:align>left</wp:align>
            </wp:positionH>
            <wp:positionV relativeFrom="paragraph">
              <wp:posOffset>147718</wp:posOffset>
            </wp:positionV>
            <wp:extent cx="5652888" cy="3222745"/>
            <wp:effectExtent l="0" t="0" r="5080" b="0"/>
            <wp:wrapNone/>
            <wp:docPr id="3" name="Image 3" descr="Z:\Carmen-B13-projets\2020 - FATE1-Spermine\Cohorte DIAPASON\Rédaction Article 2022\Soumission Cardiovascular Diabetology\R1\fig suppl 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Carmen-B13-projets\2020 - FATE1-Spermine\Cohorte DIAPASON\Rédaction Article 2022\Soumission Cardiovascular Diabetology\R1\fig suppl 2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888" cy="322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5A0DB9" w14:textId="5A2C84EE" w:rsidR="00947BEC" w:rsidRPr="001A7162" w:rsidRDefault="00947BEC" w:rsidP="00B56FEF">
      <w:pPr>
        <w:suppressAutoHyphens w:val="0"/>
        <w:autoSpaceDN/>
        <w:spacing w:line="259" w:lineRule="auto"/>
        <w:textAlignment w:val="auto"/>
        <w:rPr>
          <w:rFonts w:ascii="Arial" w:hAnsi="Arial" w:cs="Arial"/>
          <w:color w:val="000000" w:themeColor="text1"/>
          <w:lang w:val="en-GB"/>
        </w:rPr>
      </w:pPr>
    </w:p>
    <w:p w14:paraId="78F496A5" w14:textId="5A441F44" w:rsidR="00662A7F" w:rsidRPr="001A7162" w:rsidRDefault="00662A7F" w:rsidP="00B56FEF">
      <w:pPr>
        <w:suppressAutoHyphens w:val="0"/>
        <w:autoSpaceDN/>
        <w:spacing w:line="259" w:lineRule="auto"/>
        <w:textAlignment w:val="auto"/>
        <w:rPr>
          <w:rFonts w:ascii="Arial" w:hAnsi="Arial" w:cs="Arial"/>
          <w:color w:val="000000" w:themeColor="text1"/>
          <w:lang w:val="en-GB"/>
        </w:rPr>
      </w:pPr>
    </w:p>
    <w:p w14:paraId="02706021" w14:textId="2C247F19" w:rsidR="00662A7F" w:rsidRPr="001A7162" w:rsidRDefault="00662A7F" w:rsidP="00B56FEF">
      <w:pPr>
        <w:suppressAutoHyphens w:val="0"/>
        <w:autoSpaceDN/>
        <w:spacing w:line="259" w:lineRule="auto"/>
        <w:textAlignment w:val="auto"/>
        <w:rPr>
          <w:rFonts w:ascii="Arial" w:hAnsi="Arial" w:cs="Arial"/>
          <w:color w:val="000000" w:themeColor="text1"/>
          <w:lang w:val="en-GB"/>
        </w:rPr>
      </w:pPr>
    </w:p>
    <w:p w14:paraId="0F2CA2E7" w14:textId="3E72209B" w:rsidR="00662A7F" w:rsidRPr="001A7162" w:rsidRDefault="00662A7F" w:rsidP="00B56FEF">
      <w:pPr>
        <w:suppressAutoHyphens w:val="0"/>
        <w:autoSpaceDN/>
        <w:spacing w:line="259" w:lineRule="auto"/>
        <w:textAlignment w:val="auto"/>
        <w:rPr>
          <w:rFonts w:ascii="Arial" w:hAnsi="Arial" w:cs="Arial"/>
          <w:color w:val="000000" w:themeColor="text1"/>
          <w:lang w:val="en-GB"/>
        </w:rPr>
      </w:pPr>
    </w:p>
    <w:p w14:paraId="3B59A5FD" w14:textId="79419FEA" w:rsidR="00662A7F" w:rsidRPr="001A7162" w:rsidRDefault="00662A7F" w:rsidP="00B56FEF">
      <w:pPr>
        <w:suppressAutoHyphens w:val="0"/>
        <w:autoSpaceDN/>
        <w:spacing w:line="259" w:lineRule="auto"/>
        <w:textAlignment w:val="auto"/>
        <w:rPr>
          <w:rFonts w:ascii="Arial" w:hAnsi="Arial" w:cs="Arial"/>
          <w:color w:val="000000" w:themeColor="text1"/>
          <w:lang w:val="en-GB"/>
        </w:rPr>
      </w:pPr>
    </w:p>
    <w:p w14:paraId="65A0DF5F" w14:textId="67A63A04" w:rsidR="00662A7F" w:rsidRPr="001A7162" w:rsidRDefault="00662A7F" w:rsidP="00B56FEF">
      <w:pPr>
        <w:suppressAutoHyphens w:val="0"/>
        <w:autoSpaceDN/>
        <w:spacing w:line="259" w:lineRule="auto"/>
        <w:textAlignment w:val="auto"/>
        <w:rPr>
          <w:rFonts w:ascii="Arial" w:hAnsi="Arial" w:cs="Arial"/>
          <w:color w:val="000000" w:themeColor="text1"/>
          <w:lang w:val="en-GB"/>
        </w:rPr>
      </w:pPr>
    </w:p>
    <w:p w14:paraId="6F0CAAFB" w14:textId="54083EDE" w:rsidR="00662A7F" w:rsidRPr="001A7162" w:rsidRDefault="00662A7F" w:rsidP="00B56FEF">
      <w:pPr>
        <w:suppressAutoHyphens w:val="0"/>
        <w:autoSpaceDN/>
        <w:spacing w:line="259" w:lineRule="auto"/>
        <w:textAlignment w:val="auto"/>
        <w:rPr>
          <w:rFonts w:ascii="Arial" w:hAnsi="Arial" w:cs="Arial"/>
          <w:color w:val="000000" w:themeColor="text1"/>
          <w:lang w:val="en-GB"/>
        </w:rPr>
      </w:pPr>
    </w:p>
    <w:p w14:paraId="5B60A2D6" w14:textId="2553E3EE" w:rsidR="00662A7F" w:rsidRPr="001A7162" w:rsidRDefault="00662A7F" w:rsidP="00B56FEF">
      <w:pPr>
        <w:suppressAutoHyphens w:val="0"/>
        <w:autoSpaceDN/>
        <w:spacing w:line="259" w:lineRule="auto"/>
        <w:textAlignment w:val="auto"/>
        <w:rPr>
          <w:rFonts w:ascii="Arial" w:hAnsi="Arial" w:cs="Arial"/>
          <w:color w:val="000000" w:themeColor="text1"/>
          <w:lang w:val="en-GB"/>
        </w:rPr>
      </w:pPr>
    </w:p>
    <w:p w14:paraId="1E5BE26D" w14:textId="460A3595" w:rsidR="00662A7F" w:rsidRPr="001A7162" w:rsidRDefault="00662A7F" w:rsidP="00B56FEF">
      <w:pPr>
        <w:suppressAutoHyphens w:val="0"/>
        <w:autoSpaceDN/>
        <w:spacing w:line="259" w:lineRule="auto"/>
        <w:textAlignment w:val="auto"/>
        <w:rPr>
          <w:rFonts w:ascii="Arial" w:hAnsi="Arial" w:cs="Arial"/>
          <w:color w:val="000000" w:themeColor="text1"/>
          <w:lang w:val="en-GB"/>
        </w:rPr>
      </w:pPr>
    </w:p>
    <w:p w14:paraId="10B661A2" w14:textId="3FCC48C9" w:rsidR="00662A7F" w:rsidRPr="001A7162" w:rsidRDefault="00662A7F" w:rsidP="00B56FEF">
      <w:pPr>
        <w:suppressAutoHyphens w:val="0"/>
        <w:autoSpaceDN/>
        <w:spacing w:line="259" w:lineRule="auto"/>
        <w:textAlignment w:val="auto"/>
        <w:rPr>
          <w:rFonts w:ascii="Arial" w:hAnsi="Arial" w:cs="Arial"/>
          <w:color w:val="000000" w:themeColor="text1"/>
          <w:lang w:val="en-GB"/>
        </w:rPr>
      </w:pPr>
    </w:p>
    <w:p w14:paraId="1B11250F" w14:textId="7BC76259" w:rsidR="00662A7F" w:rsidRPr="001A7162" w:rsidRDefault="00662A7F" w:rsidP="00B56FEF">
      <w:pPr>
        <w:suppressAutoHyphens w:val="0"/>
        <w:autoSpaceDN/>
        <w:spacing w:line="259" w:lineRule="auto"/>
        <w:textAlignment w:val="auto"/>
        <w:rPr>
          <w:rFonts w:ascii="Arial" w:hAnsi="Arial" w:cs="Arial"/>
          <w:color w:val="000000" w:themeColor="text1"/>
          <w:lang w:val="en-GB"/>
        </w:rPr>
      </w:pPr>
    </w:p>
    <w:p w14:paraId="0470B9E0" w14:textId="6ECF7E4E" w:rsidR="009A3CF2" w:rsidRPr="001A7162" w:rsidRDefault="009A3CF2" w:rsidP="00154CAB">
      <w:pPr>
        <w:suppressAutoHyphens w:val="0"/>
        <w:autoSpaceDN/>
        <w:spacing w:line="259" w:lineRule="auto"/>
        <w:textAlignment w:val="auto"/>
        <w:rPr>
          <w:rFonts w:ascii="Arial" w:hAnsi="Arial" w:cs="Arial"/>
          <w:color w:val="000000" w:themeColor="text1"/>
          <w:lang w:val="en-GB"/>
        </w:rPr>
      </w:pPr>
    </w:p>
    <w:sectPr w:rsidR="009A3CF2" w:rsidRPr="001A7162" w:rsidSect="001A7162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9031FB" w14:textId="77777777" w:rsidR="00A8266A" w:rsidRDefault="00A8266A" w:rsidP="003C3507">
      <w:pPr>
        <w:spacing w:after="0" w:line="240" w:lineRule="auto"/>
      </w:pPr>
      <w:r>
        <w:separator/>
      </w:r>
    </w:p>
  </w:endnote>
  <w:endnote w:type="continuationSeparator" w:id="0">
    <w:p w14:paraId="0C4B648E" w14:textId="77777777" w:rsidR="00A8266A" w:rsidRDefault="00A8266A" w:rsidP="003C3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997073"/>
      <w:docPartObj>
        <w:docPartGallery w:val="Page Numbers (Bottom of Page)"/>
        <w:docPartUnique/>
      </w:docPartObj>
    </w:sdtPr>
    <w:sdtEndPr/>
    <w:sdtContent>
      <w:p w14:paraId="10236733" w14:textId="216E4B79" w:rsidR="003C3507" w:rsidRDefault="003C350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45E32A7" w14:textId="77777777" w:rsidR="003C3507" w:rsidRDefault="003C35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471DF1" w14:textId="77777777" w:rsidR="00A8266A" w:rsidRDefault="00A8266A" w:rsidP="003C3507">
      <w:pPr>
        <w:spacing w:after="0" w:line="240" w:lineRule="auto"/>
      </w:pPr>
      <w:r>
        <w:separator/>
      </w:r>
    </w:p>
  </w:footnote>
  <w:footnote w:type="continuationSeparator" w:id="0">
    <w:p w14:paraId="7F7A1832" w14:textId="77777777" w:rsidR="00A8266A" w:rsidRDefault="00A8266A" w:rsidP="003C35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BEC"/>
    <w:rsid w:val="000638D7"/>
    <w:rsid w:val="000F1B06"/>
    <w:rsid w:val="001001B6"/>
    <w:rsid w:val="0011787B"/>
    <w:rsid w:val="00154CAB"/>
    <w:rsid w:val="001A66B3"/>
    <w:rsid w:val="001A7162"/>
    <w:rsid w:val="001B3B83"/>
    <w:rsid w:val="001C13D0"/>
    <w:rsid w:val="00237224"/>
    <w:rsid w:val="003C3507"/>
    <w:rsid w:val="003D6942"/>
    <w:rsid w:val="004166FC"/>
    <w:rsid w:val="00456388"/>
    <w:rsid w:val="00466F47"/>
    <w:rsid w:val="0048376A"/>
    <w:rsid w:val="0059737B"/>
    <w:rsid w:val="005B3BA2"/>
    <w:rsid w:val="006453E8"/>
    <w:rsid w:val="00662A7F"/>
    <w:rsid w:val="007246FF"/>
    <w:rsid w:val="008151E7"/>
    <w:rsid w:val="00855A38"/>
    <w:rsid w:val="00871469"/>
    <w:rsid w:val="008778B4"/>
    <w:rsid w:val="008D6613"/>
    <w:rsid w:val="00947BEC"/>
    <w:rsid w:val="009605B0"/>
    <w:rsid w:val="00986451"/>
    <w:rsid w:val="009A3CF2"/>
    <w:rsid w:val="009E1B1B"/>
    <w:rsid w:val="009F089A"/>
    <w:rsid w:val="00A8266A"/>
    <w:rsid w:val="00AC1FA5"/>
    <w:rsid w:val="00B56FEF"/>
    <w:rsid w:val="00BB5E62"/>
    <w:rsid w:val="00C26A3E"/>
    <w:rsid w:val="00C72245"/>
    <w:rsid w:val="00C76340"/>
    <w:rsid w:val="00C96263"/>
    <w:rsid w:val="00CC5FD5"/>
    <w:rsid w:val="00D60C80"/>
    <w:rsid w:val="00EB2820"/>
    <w:rsid w:val="00FD0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76394"/>
  <w15:chartTrackingRefBased/>
  <w15:docId w15:val="{6E7CA806-9765-42A3-B3E7-54D45B309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BEC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A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7BEC"/>
    <w:rPr>
      <w:color w:val="0563C1" w:themeColor="hyperlink"/>
      <w:u w:val="single"/>
    </w:rPr>
  </w:style>
  <w:style w:type="table" w:customStyle="1" w:styleId="TableauGrille1Clair-Accentuation51">
    <w:name w:val="Tableau Grille 1 Clair - Accentuation 51"/>
    <w:basedOn w:val="TableNormal"/>
    <w:uiPriority w:val="46"/>
    <w:rsid w:val="00947BEC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1Clair-Accentuation51">
    <w:name w:val="Tableau Liste 1 Clair - Accentuation 51"/>
    <w:basedOn w:val="TableNormal"/>
    <w:uiPriority w:val="46"/>
    <w:rsid w:val="00947BEC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947BEC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Theme="minorEastAsia" w:hAnsi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3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3D0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3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BA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BA2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C3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50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C3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507"/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662A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CF2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3CF2"/>
    <w:rPr>
      <w:rFonts w:eastAsiaTheme="minorEastAsia"/>
      <w:color w:val="5A5A5A" w:themeColor="text1" w:themeTint="A5"/>
      <w:spacing w:val="15"/>
    </w:rPr>
  </w:style>
  <w:style w:type="paragraph" w:styleId="Bibliography">
    <w:name w:val="Bibliography"/>
    <w:basedOn w:val="Normal"/>
    <w:next w:val="Normal"/>
    <w:uiPriority w:val="37"/>
    <w:unhideWhenUsed/>
    <w:rsid w:val="00CC5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melanie.paillard@univ-lyon1.fr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lene.thibault@chu-lyon.fr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58</Words>
  <Characters>6603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BL - Lyon 1</Company>
  <LinksUpToDate>false</LinksUpToDate>
  <CharactersWithSpaces>7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LLARD MELANIE</dc:creator>
  <cp:keywords/>
  <dc:description/>
  <cp:lastModifiedBy>Reshma Velan</cp:lastModifiedBy>
  <cp:revision>12</cp:revision>
  <dcterms:created xsi:type="dcterms:W3CDTF">2024-06-05T07:23:00Z</dcterms:created>
  <dcterms:modified xsi:type="dcterms:W3CDTF">2024-06-20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2l2CePi"/&gt;&lt;style id="http://www.zotero.org/styles/journal-of-the-american-college-of-cardiology" hasBibliography="1" bibliographyStyleHasBeenSet="1"/&gt;&lt;prefs&gt;&lt;pref name="fieldType" value="Field"/</vt:lpwstr>
  </property>
  <property fmtid="{D5CDD505-2E9C-101B-9397-08002B2CF9AE}" pid="3" name="ZOTERO_PREF_2">
    <vt:lpwstr>&gt;&lt;/prefs&gt;&lt;/data&gt;</vt:lpwstr>
  </property>
</Properties>
</file>